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951"/>
        <w:tblW w:w="140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68" w:type="dxa"/>
          <w:left w:w="57" w:type="dxa"/>
          <w:bottom w:w="68" w:type="dxa"/>
          <w:right w:w="57" w:type="dxa"/>
        </w:tblCellMar>
        <w:tblLook w:val="0020" w:firstRow="1" w:lastRow="0" w:firstColumn="0" w:lastColumn="0" w:noHBand="0" w:noVBand="0"/>
      </w:tblPr>
      <w:tblGrid>
        <w:gridCol w:w="1422"/>
        <w:gridCol w:w="8"/>
        <w:gridCol w:w="45"/>
        <w:gridCol w:w="1832"/>
        <w:gridCol w:w="63"/>
        <w:gridCol w:w="1379"/>
        <w:gridCol w:w="63"/>
        <w:gridCol w:w="1442"/>
        <w:gridCol w:w="1380"/>
        <w:gridCol w:w="1380"/>
        <w:gridCol w:w="46"/>
        <w:gridCol w:w="1717"/>
        <w:gridCol w:w="3228"/>
      </w:tblGrid>
      <w:tr w:rsidR="002F6805" w:rsidRPr="00A65201" w:rsidTr="002818FE">
        <w:tc>
          <w:tcPr>
            <w:tcW w:w="1422" w:type="dxa"/>
            <w:shd w:val="clear" w:color="auto" w:fill="BFBFBF" w:themeFill="background1" w:themeFillShade="BF"/>
            <w:vAlign w:val="center"/>
            <w:hideMark/>
          </w:tcPr>
          <w:p w:rsidR="002F6805" w:rsidRPr="00A65201" w:rsidRDefault="002F6805" w:rsidP="00116316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0"/>
            <w:r w:rsidRPr="00A65201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1948" w:type="dxa"/>
            <w:gridSpan w:val="4"/>
            <w:shd w:val="clear" w:color="auto" w:fill="BFBFBF" w:themeFill="background1" w:themeFillShade="BF"/>
            <w:vAlign w:val="center"/>
          </w:tcPr>
          <w:p w:rsidR="002F6805" w:rsidRPr="00A65201" w:rsidRDefault="002F6805" w:rsidP="00440A79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b/>
                <w:sz w:val="24"/>
                <w:szCs w:val="24"/>
              </w:rPr>
              <w:t>Setting &amp; time post- implementnation</w:t>
            </w:r>
          </w:p>
        </w:tc>
        <w:tc>
          <w:tcPr>
            <w:tcW w:w="1442" w:type="dxa"/>
            <w:gridSpan w:val="2"/>
            <w:shd w:val="clear" w:color="auto" w:fill="BFBFBF" w:themeFill="background1" w:themeFillShade="BF"/>
          </w:tcPr>
          <w:p w:rsidR="002F6805" w:rsidRPr="00A65201" w:rsidRDefault="00F10B12" w:rsidP="00F10B12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gal basis (at time of evaluation)</w:t>
            </w:r>
          </w:p>
        </w:tc>
        <w:tc>
          <w:tcPr>
            <w:tcW w:w="1442" w:type="dxa"/>
            <w:shd w:val="clear" w:color="auto" w:fill="BFBFBF" w:themeFill="background1" w:themeFillShade="BF"/>
            <w:vAlign w:val="center"/>
          </w:tcPr>
          <w:p w:rsidR="002F6805" w:rsidRPr="00A65201" w:rsidRDefault="002F6805" w:rsidP="00116316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b/>
                <w:sz w:val="24"/>
                <w:szCs w:val="24"/>
              </w:rPr>
              <w:t>Study Design &amp; Quality</w:t>
            </w:r>
          </w:p>
        </w:tc>
        <w:tc>
          <w:tcPr>
            <w:tcW w:w="1380" w:type="dxa"/>
            <w:shd w:val="clear" w:color="auto" w:fill="BFBFBF" w:themeFill="background1" w:themeFillShade="BF"/>
            <w:vAlign w:val="center"/>
          </w:tcPr>
          <w:p w:rsidR="002F6805" w:rsidRPr="00A65201" w:rsidRDefault="002F6805" w:rsidP="00116316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b/>
                <w:sz w:val="24"/>
                <w:szCs w:val="24"/>
              </w:rPr>
              <w:t>Study Subjects</w:t>
            </w:r>
          </w:p>
        </w:tc>
        <w:tc>
          <w:tcPr>
            <w:tcW w:w="1426" w:type="dxa"/>
            <w:gridSpan w:val="2"/>
            <w:shd w:val="clear" w:color="auto" w:fill="BFBFBF" w:themeFill="background1" w:themeFillShade="BF"/>
            <w:vAlign w:val="center"/>
          </w:tcPr>
          <w:p w:rsidR="002F6805" w:rsidRPr="00A65201" w:rsidRDefault="002F6805" w:rsidP="00116316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b/>
                <w:sz w:val="24"/>
                <w:szCs w:val="24"/>
              </w:rPr>
              <w:t>Prinary outcome</w:t>
            </w:r>
          </w:p>
        </w:tc>
        <w:tc>
          <w:tcPr>
            <w:tcW w:w="1717" w:type="dxa"/>
            <w:shd w:val="clear" w:color="auto" w:fill="BFBFBF" w:themeFill="background1" w:themeFillShade="BF"/>
            <w:vAlign w:val="center"/>
          </w:tcPr>
          <w:p w:rsidR="002F6805" w:rsidRPr="00A65201" w:rsidRDefault="002F6805" w:rsidP="00116316">
            <w:pPr>
              <w:tabs>
                <w:tab w:val="left" w:pos="7725"/>
              </w:tabs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b/>
                <w:sz w:val="24"/>
                <w:szCs w:val="24"/>
              </w:rPr>
              <w:t>Secondary outcomes(s)</w:t>
            </w:r>
          </w:p>
        </w:tc>
        <w:tc>
          <w:tcPr>
            <w:tcW w:w="3228" w:type="dxa"/>
            <w:shd w:val="clear" w:color="auto" w:fill="BFBFBF" w:themeFill="background1" w:themeFillShade="BF"/>
            <w:vAlign w:val="center"/>
            <w:hideMark/>
          </w:tcPr>
          <w:p w:rsidR="002F6805" w:rsidRPr="00A65201" w:rsidRDefault="002F6805" w:rsidP="00116316">
            <w:pPr>
              <w:tabs>
                <w:tab w:val="left" w:pos="7725"/>
              </w:tabs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  <w:r w:rsidRPr="00A65201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2F6805" w:rsidRPr="00A65201" w:rsidTr="002818FE">
        <w:tc>
          <w:tcPr>
            <w:tcW w:w="14005" w:type="dxa"/>
            <w:gridSpan w:val="13"/>
            <w:shd w:val="clear" w:color="auto" w:fill="F2F2F2" w:themeFill="background1" w:themeFillShade="F2"/>
          </w:tcPr>
          <w:p w:rsidR="002F6805" w:rsidRPr="00A65201" w:rsidRDefault="002F6805" w:rsidP="00F769CF">
            <w:pPr>
              <w:tabs>
                <w:tab w:val="left" w:pos="7725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b/>
                <w:sz w:val="24"/>
                <w:szCs w:val="24"/>
              </w:rPr>
              <w:t>Menu labeling</w:t>
            </w:r>
          </w:p>
        </w:tc>
      </w:tr>
      <w:tr w:rsidR="002F6805" w:rsidRPr="00A65201" w:rsidTr="002818FE">
        <w:tc>
          <w:tcPr>
            <w:tcW w:w="1430" w:type="dxa"/>
            <w:gridSpan w:val="2"/>
            <w:shd w:val="clear" w:color="auto" w:fill="FFFFFF" w:themeFill="background1"/>
          </w:tcPr>
          <w:p w:rsidR="002F6805" w:rsidRPr="00A65201" w:rsidRDefault="002F6805" w:rsidP="0065165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uchincloss</w:t>
            </w:r>
            <w:proofErr w:type="spellEnd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et al. 2013</w:t>
            </w:r>
          </w:p>
          <w:p w:rsidR="002F6805" w:rsidRPr="00A65201" w:rsidRDefault="002F6805" w:rsidP="00EE733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940" w:type="dxa"/>
            <w:gridSpan w:val="3"/>
            <w:shd w:val="clear" w:color="auto" w:fill="FFFFFF" w:themeFill="background1"/>
          </w:tcPr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hiladelphia, PA, USA</w:t>
            </w:r>
          </w:p>
          <w:p w:rsidR="002F6805" w:rsidRPr="00A65201" w:rsidRDefault="002F6805" w:rsidP="00EE733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mparison: locations in Delaware, Maryland, and New Jersey, USA</w:t>
            </w:r>
          </w:p>
          <w:p w:rsidR="002F6805" w:rsidRPr="00A65201" w:rsidRDefault="002F6805" w:rsidP="00AB4488">
            <w:pPr>
              <w:rPr>
                <w:noProof w:val="0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5 year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4F3A40" w:rsidP="00EE733A">
            <w:pPr>
              <w:rPr>
                <w:rFonts w:ascii="Times New Roman" w:hAnsi="Times New Roman" w:cs="Times New Roman"/>
                <w:noProof w:val="0"/>
              </w:rPr>
            </w:pPr>
            <w:r w:rsidRPr="004F3A40">
              <w:rPr>
                <w:rFonts w:ascii="Times New Roman" w:hAnsi="Times New Roman" w:cs="Times New Roman"/>
                <w:noProof w:val="0"/>
              </w:rPr>
              <w:t>City Council Bill 080167 2008 (Philadelphia Code, §6-102 and §6-308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Pr="00DB60AC" w:rsidRDefault="002F6805" w:rsidP="00EE733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B60A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ne-time cross-sectional study with comparison group.</w:t>
            </w:r>
          </w:p>
          <w:p w:rsidR="002F6805" w:rsidRPr="00DB60AC" w:rsidRDefault="002F6805" w:rsidP="002A42A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B60A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Quality rating: study judged poor quality due to small sample size in intervention group and restriction to one chain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DB60AC" w:rsidRDefault="002F6805" w:rsidP="00EE733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B60A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48 adult customers at two outlets in Philadelphia and five outlets in control settings, all outlets belonging to the same chain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DB60AC" w:rsidRDefault="002F6805" w:rsidP="00EE733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B60A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alories per purchase collected from receipts.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DB60AC" w:rsidRDefault="002F6805" w:rsidP="001D4285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B60A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aturated fat, carbohydrates, and sodium per purchase collected from receipts.</w:t>
            </w:r>
          </w:p>
          <w:p w:rsidR="002F6805" w:rsidRPr="00DB60AC" w:rsidRDefault="002F6805" w:rsidP="001D4285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3228" w:type="dxa"/>
            <w:shd w:val="clear" w:color="auto" w:fill="FFFFFF" w:themeFill="background1"/>
          </w:tcPr>
          <w:p w:rsidR="002F6805" w:rsidRPr="00DB60AC" w:rsidRDefault="002F6805" w:rsidP="009F5C9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B60A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verage caloric value per purchase declined by 151 calories for food and by 155 calories for food plus beverage compared to non-regulated jurisdictions. For customers reporting having seen labels, per purchase values dropped by 400 calories, 370 mg sodium, 10 g saturated fat.</w:t>
            </w:r>
          </w:p>
          <w:p w:rsidR="002F6805" w:rsidRPr="00DB60AC" w:rsidRDefault="002F6805" w:rsidP="00D40FE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B60A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76% of customers reported noticing menu labels, of those 98% reported seeing calories, 70% reported seeing nutrient information, 50% reported seeing sodium information. </w:t>
            </w:r>
          </w:p>
          <w:p w:rsidR="002F6805" w:rsidRPr="00DB60AC" w:rsidRDefault="002F6805" w:rsidP="005F5E0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B60A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26% of all customers and 34% of those reporting having seen labels also reported using the information for purchasing </w:t>
            </w:r>
            <w:r w:rsidRPr="00DB60A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decisions.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65165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Bollinger et al. 2011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 York City, NY, USA</w:t>
            </w:r>
          </w:p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Comparison: Boston, MA, USA and Philadelphia, PA, USA </w:t>
            </w:r>
          </w:p>
          <w:p w:rsidR="002F6805" w:rsidRPr="00A65201" w:rsidRDefault="002F6805" w:rsidP="00AB4488">
            <w:pPr>
              <w:rPr>
                <w:noProof w:val="0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Up to 10 months</w:t>
            </w:r>
            <w:r w:rsidRPr="00A65201">
              <w:rPr>
                <w:noProof w:val="0"/>
              </w:rPr>
              <w:t xml:space="preserve"> 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F10B12" w:rsidP="00F10B12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New York City Board of Health </w:t>
            </w:r>
            <w:r>
              <w:t xml:space="preserve"> </w:t>
            </w:r>
            <w:r w:rsidRPr="00F10B1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Notice of Adoption of a Resolution to Repeal and Reenact § 81.50 of the New York City Health Code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(</w:t>
            </w:r>
            <w:r w:rsidR="002A1B77" w:rsidRPr="002A1B7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 York City Health Code § 81.50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Pr="00A65201" w:rsidRDefault="002F6805" w:rsidP="00370BD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peat cross-sectional study with control group based on sales data.</w:t>
            </w:r>
          </w:p>
          <w:p w:rsidR="002F6805" w:rsidRPr="00A65201" w:rsidRDefault="002F6805" w:rsidP="00370BD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tudy judged poor quality due to questionable representativeness of Starbucks customers. </w:t>
            </w:r>
          </w:p>
          <w:p w:rsidR="002F6805" w:rsidRPr="00A65201" w:rsidRDefault="002F6805" w:rsidP="00EF36C3">
            <w:pPr>
              <w:tabs>
                <w:tab w:val="left" w:pos="1305"/>
              </w:tabs>
              <w:rPr>
                <w:noProof w:val="0"/>
              </w:rPr>
            </w:pP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9F5C9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222 Starbucks locations in NYC and 94 Starbucks locations in Boston and Philadelphia &gt; 100 million transactions and cardholder data from 7,520 customers in NYC and 3,772 in Boston and Philadelphia 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aloric value per purchase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A65201" w:rsidRDefault="00E57C5C" w:rsidP="00B764CB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A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3556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Average calories per transaction decreased by 6 % from 247 calories to 232 calories in NYC compared to control settings, difference almost exclusively attributable to food purchases. </w:t>
            </w:r>
          </w:p>
          <w:p w:rsidR="002F6805" w:rsidRPr="00A65201" w:rsidRDefault="002F6805" w:rsidP="000C5F5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High calorie consumers (&gt; 250 calories per transaction)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duced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he caloric content of t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heir average purchase by 26%. </w:t>
            </w:r>
          </w:p>
          <w:p w:rsidR="002F6805" w:rsidRPr="00A65201" w:rsidRDefault="002F6805" w:rsidP="00705B0B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arbucks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’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ggregate sales revenue remained stable and even increased by 3% at stores located near a Dunkin Donuts.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D7435D" w:rsidRDefault="002F6805" w:rsidP="00AB4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35D">
              <w:rPr>
                <w:rFonts w:ascii="Times New Roman" w:hAnsi="Times New Roman" w:cs="Times New Roman"/>
                <w:sz w:val="24"/>
                <w:szCs w:val="24"/>
              </w:rPr>
              <w:t>Bruemmer et al. 2012</w:t>
            </w:r>
          </w:p>
          <w:p w:rsidR="002F6805" w:rsidRPr="00D7435D" w:rsidRDefault="002F6805" w:rsidP="00AB4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6805" w:rsidRPr="00D7435D" w:rsidRDefault="002F6805" w:rsidP="00AB4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D7435D" w:rsidRDefault="002F6805" w:rsidP="00783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3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ing County, WA, USA </w:t>
            </w:r>
          </w:p>
          <w:p w:rsidR="002F6805" w:rsidRPr="00D7435D" w:rsidRDefault="002F6805" w:rsidP="00033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35D">
              <w:rPr>
                <w:rFonts w:ascii="Times New Roman" w:hAnsi="Times New Roman" w:cs="Times New Roman"/>
                <w:sz w:val="24"/>
                <w:szCs w:val="24"/>
              </w:rPr>
              <w:t xml:space="preserve">18 months 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D7435D" w:rsidRDefault="000A6D53" w:rsidP="00AB4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D53">
              <w:rPr>
                <w:rFonts w:ascii="Times New Roman" w:hAnsi="Times New Roman" w:cs="Times New Roman"/>
                <w:sz w:val="24"/>
                <w:szCs w:val="24"/>
              </w:rPr>
              <w:t xml:space="preserve">King County Board of Health  Regulation </w:t>
            </w:r>
            <w:r w:rsidRPr="000A6D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07-01 (Code of the King County Board of Health, Chapter 5.10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Pr="00D7435D" w:rsidRDefault="002F6805" w:rsidP="00AB4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3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eat cross-sectional.</w:t>
            </w:r>
          </w:p>
          <w:p w:rsidR="002F6805" w:rsidRPr="00D7435D" w:rsidRDefault="002F6805" w:rsidP="00901C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35D">
              <w:rPr>
                <w:rFonts w:ascii="Times New Roman" w:hAnsi="Times New Roman" w:cs="Times New Roman"/>
                <w:sz w:val="24"/>
                <w:szCs w:val="24"/>
              </w:rPr>
              <w:t xml:space="preserve">Study judged medium </w:t>
            </w:r>
            <w:r w:rsidRPr="00D743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uality due to not establishing a baseline prior to </w:t>
            </w:r>
            <w:r w:rsidRPr="00D7435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olicy entry into force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D7435D" w:rsidRDefault="002F6805" w:rsidP="00033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3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 chain restaurants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D7435D" w:rsidRDefault="002F6805" w:rsidP="00F51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35D">
              <w:rPr>
                <w:rFonts w:ascii="Times New Roman" w:hAnsi="Times New Roman" w:cs="Times New Roman"/>
                <w:sz w:val="24"/>
                <w:szCs w:val="24"/>
              </w:rPr>
              <w:t xml:space="preserve">Energy content of entrees against 2005 </w:t>
            </w:r>
            <w:r w:rsidRPr="00D743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etary Guidelines 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D7435D" w:rsidRDefault="00E57C5C" w:rsidP="00B76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D7435D" w:rsidRDefault="002F6805" w:rsidP="00033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35D">
              <w:rPr>
                <w:rFonts w:ascii="Times New Roman" w:hAnsi="Times New Roman" w:cs="Times New Roman"/>
                <w:sz w:val="24"/>
                <w:szCs w:val="24"/>
              </w:rPr>
              <w:t xml:space="preserve">An average reduction from </w:t>
            </w:r>
            <w:r w:rsidRPr="00D7435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818 to 777 calories was observed at </w:t>
            </w:r>
            <w:r w:rsidRPr="00D7435D">
              <w:rPr>
                <w:rFonts w:ascii="Times New Roman" w:hAnsi="Times New Roman" w:cs="Times New Roman"/>
                <w:sz w:val="24"/>
                <w:szCs w:val="24"/>
              </w:rPr>
              <w:t xml:space="preserve">18 months compared to 6 months post-implementation. </w:t>
            </w:r>
          </w:p>
          <w:p w:rsidR="002F6805" w:rsidRPr="00D7435D" w:rsidRDefault="002F6805" w:rsidP="002009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D7435D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7435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Chen et al. 2015</w:t>
            </w:r>
          </w:p>
          <w:p w:rsidR="002F6805" w:rsidRPr="00D7435D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  <w:p w:rsidR="002F6805" w:rsidRPr="00D7435D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D7435D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7435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King County, WA, USA </w:t>
            </w:r>
          </w:p>
          <w:p w:rsidR="002F6805" w:rsidRPr="00D7435D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 year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Default="000A6D53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6D5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King County Board of Health  Regulation #07-01 (Code of the King County Board of Health, Chapter 5.10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Pr="00D7435D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peat c</w:t>
            </w:r>
            <w:r w:rsidRPr="00D7435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oss-sectional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study (pre-post).</w:t>
            </w:r>
            <w:r w:rsidRPr="00D7435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</w:p>
          <w:p w:rsidR="002F6805" w:rsidRPr="00D7435D" w:rsidRDefault="002F6805" w:rsidP="005A71E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judged m</w:t>
            </w:r>
            <w:r w:rsidRPr="00D7435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dium quality due to landline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survey and self-reported usage only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D7435D" w:rsidRDefault="002F6805" w:rsidP="00457BBF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7435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,</w:t>
            </w:r>
            <w:r w:rsidRPr="00D7435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132 English-speaking King County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adults, data from </w:t>
            </w:r>
            <w:r w:rsidRPr="00D7435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Beha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vioral Risk Factor Surveillance survey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D7435D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7435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elf-reported awareness and use in making purchasing decisions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D7435D" w:rsidRDefault="00E57C5C" w:rsidP="00C10209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A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D7435D" w:rsidRDefault="002F6805" w:rsidP="00E313FB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t 2 years post-implementation, the p</w:t>
            </w:r>
            <w:r w:rsidRPr="00D7435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roportion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of fast food chain customers </w:t>
            </w:r>
            <w:r w:rsidRPr="00D7435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who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reported seeing </w:t>
            </w:r>
            <w:r w:rsidRPr="0096375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alorie information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had increased from </w:t>
            </w:r>
            <w:r w:rsidRPr="0064673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18.6%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to </w:t>
            </w:r>
            <w:r w:rsidRPr="0005401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9.4%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nd the </w:t>
            </w:r>
            <w:r w:rsidRPr="005A71EA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roportion of fast food chain customers who reported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seeing and using</w:t>
            </w:r>
            <w:r w:rsidRPr="00D7435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calorie information increased from 8.1% to 24.8%. </w:t>
            </w:r>
          </w:p>
          <w:p w:rsidR="002F6805" w:rsidRPr="00C44C57" w:rsidRDefault="002F6805" w:rsidP="00C44C5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C44C5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White, higher income, and obese respondents had greater odds of seeing calorie information. Women, higher income groups, and those eating at a fast-food versus a sit-down chain restaurant </w:t>
            </w:r>
            <w:r>
              <w:rPr>
                <w:noProof w:val="0"/>
              </w:rPr>
              <w:t>had</w:t>
            </w:r>
            <w:r w:rsidRPr="00C44C5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greater odds of seeing and using </w:t>
            </w:r>
            <w:r w:rsidRPr="00C44C5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information.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0F4B17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0F4B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Dumanovsky</w:t>
            </w:r>
            <w:proofErr w:type="spellEnd"/>
            <w:r w:rsidRPr="000F4B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et al. 2010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0F4B17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F4B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 York City, NY, USA</w:t>
            </w:r>
          </w:p>
          <w:p w:rsidR="002F6805" w:rsidRPr="000F4B17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F4B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3 months 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E16D72" w:rsidRDefault="00F10B12" w:rsidP="00A06F0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F10B1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 York City Board of Health  Notice of Adoption of a Resolution to Repeal and Reenact § 81.50 of the New York City Health Code (New York City Health Code § 81.50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Default="002F6805" w:rsidP="00A06F0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E16D7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peat cross-sectional study (pre-post).</w:t>
            </w:r>
          </w:p>
          <w:p w:rsidR="002F6805" w:rsidRPr="000F4B17" w:rsidRDefault="002F6805" w:rsidP="00A06F0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F4B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tudy judged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medium </w:t>
            </w:r>
            <w:r w:rsidRPr="000F4B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quality due to using self-reported behavior only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for usage </w:t>
            </w:r>
            <w:r w:rsidRPr="000F4B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and not reporting clearly on refusal to participate.  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0F4B17" w:rsidRDefault="002F6805" w:rsidP="00E10DA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F4B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,</w:t>
            </w:r>
            <w:r w:rsidRPr="000F4B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88 surveys pre-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implementation </w:t>
            </w:r>
            <w:r w:rsidRPr="000F4B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nd 1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,</w:t>
            </w:r>
            <w:r w:rsidRPr="000F4B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29 surveys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post-implementation at 45 outlets representing 15 different chains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0F4B17" w:rsidRDefault="002F6805" w:rsidP="00B452C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452C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elf-reported awareness and use in making purchasing decisions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0F4B17" w:rsidRDefault="00E57C5C" w:rsidP="00827CEF">
            <w:pPr>
              <w:ind w:left="58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A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0F4B17" w:rsidRDefault="002F6805" w:rsidP="00BC03E0">
            <w:pPr>
              <w:ind w:left="58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452C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 months</w:t>
            </w:r>
            <w:r w:rsidRPr="00B452C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post-implementation, the proportion of fast food chain customers who reported seeing calorie information had increased from</w:t>
            </w:r>
            <w:r w:rsidRPr="000F4B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25% of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o 64%</w:t>
            </w:r>
            <w:r w:rsidRPr="000F4B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. </w:t>
            </w:r>
            <w:r>
              <w:rPr>
                <w:noProof w:val="0"/>
              </w:rPr>
              <w:t xml:space="preserve"> T</w:t>
            </w:r>
            <w:r w:rsidRPr="00383E0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he percentage of all customers who reported seeing and using calorie information increased from 10% to 20%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</w:t>
            </w:r>
            <w:r w:rsidRPr="00383E0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</w:t>
            </w:r>
            <w:r w:rsidRPr="000F4B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n were more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0F4B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likely than women to report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usage. 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Dumanovsky</w:t>
            </w:r>
            <w:proofErr w:type="spellEnd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et al. 2011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E16D72" w:rsidRDefault="002F6805" w:rsidP="00957E4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E16D7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 York City, NY, USA</w:t>
            </w:r>
          </w:p>
          <w:p w:rsidR="002F6805" w:rsidRPr="00E16D72" w:rsidRDefault="002F6805" w:rsidP="00957E4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E16D7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9 month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Default="00F10B12" w:rsidP="00DE4BE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F10B1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New York City Board of Health  Notice of Adoption of a Resolution to Repeal and Reenact § 81.50 of the </w:t>
            </w:r>
            <w:r w:rsidRPr="00F10B1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New York City Health Code (New York City Health Code § 81.50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Default="002F6805" w:rsidP="00DE4BE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Repeat cross-sectional study (</w:t>
            </w:r>
            <w:r w:rsidRPr="00437CF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re-post).</w:t>
            </w:r>
          </w:p>
          <w:p w:rsidR="002F6805" w:rsidRPr="00E16D72" w:rsidRDefault="002F6805" w:rsidP="00DE4BE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tudy judged medium quality due to sex, </w:t>
            </w:r>
            <w:r w:rsidRPr="006C55D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, and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zip code only collected post-implementation and relatively low response rate of 60% not further explored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E16D72" w:rsidRDefault="002F6805" w:rsidP="007B4ED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E16D7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 xml:space="preserve">15,798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ransactions verified by receipt at 168 locations representing 11 chains</w:t>
            </w:r>
          </w:p>
          <w:p w:rsidR="002F6805" w:rsidRPr="00E16D72" w:rsidRDefault="002F6805" w:rsidP="00DE4BE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E16D72" w:rsidRDefault="002F6805" w:rsidP="00957E4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E16D7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Calories per purchase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E16D72" w:rsidRDefault="002F6805" w:rsidP="00C2562B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elf-reported calorie </w:t>
            </w:r>
            <w:r>
              <w:rPr>
                <w:noProof w:val="0"/>
              </w:rPr>
              <w:t xml:space="preserve"> </w:t>
            </w:r>
            <w:r w:rsidRPr="00C2562B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use in making purchasing decisions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Default="002F6805" w:rsidP="00DE4BE3">
            <w:pPr>
              <w:ind w:left="58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No statistically significant </w:t>
            </w:r>
            <w:r w:rsidRPr="00E16D7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duction in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verage caloric content of purchases post-implementation. There was variation between chains, with 3 chains showing statistically significant reductions (ranging from -80 to -44 calories per purchase) and one chain</w:t>
            </w:r>
            <w:r>
              <w:t xml:space="preserve"> </w:t>
            </w:r>
            <w:r w:rsidRPr="00335D8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 xml:space="preserve">showing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a </w:t>
            </w:r>
            <w:r w:rsidRPr="00335D8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tatistically significant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increase (+ 133 </w:t>
            </w:r>
            <w:r w:rsidRPr="007D6BD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alories per purchase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)</w:t>
            </w:r>
          </w:p>
          <w:p w:rsidR="002F6805" w:rsidRDefault="002F6805" w:rsidP="00915787">
            <w:pPr>
              <w:ind w:left="58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578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5% of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ll </w:t>
            </w:r>
            <w:r w:rsidRPr="0091578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ustomers reported using the calorie informatio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n post-implementation, this sub-population reduced purchases by an average of 106 calories to 757 calories from 863 calories.   </w:t>
            </w:r>
          </w:p>
          <w:p w:rsidR="002F6805" w:rsidRPr="00C92F08" w:rsidRDefault="002F6805" w:rsidP="00C92F08">
            <w:pPr>
              <w:ind w:left="58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3474C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Women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and customers in affluent neighborhoods </w:t>
            </w:r>
            <w:r w:rsidRPr="003474C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were more likely to report using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3474C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alorie information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post-implementation.</w:t>
            </w:r>
            <w:r w:rsidRPr="003474C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9957F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lastRenderedPageBreak/>
              <w:t>Elbel</w:t>
            </w:r>
            <w:proofErr w:type="spellEnd"/>
            <w:r w:rsidRPr="009957F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2011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A65201" w:rsidRDefault="002F6805" w:rsidP="00D5375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 York City, NY, USA</w:t>
            </w:r>
          </w:p>
          <w:p w:rsidR="002F6805" w:rsidRPr="00A65201" w:rsidRDefault="002F6805" w:rsidP="00D5375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mparison: Newark, NJ, USA</w:t>
            </w:r>
          </w:p>
          <w:p w:rsidR="002F6805" w:rsidRPr="00A65201" w:rsidRDefault="002F6805" w:rsidP="00C23217">
            <w:pPr>
              <w:rPr>
                <w:noProof w:val="0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4 weeks 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Default="00F10B12" w:rsidP="005A0FA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F10B1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 York City Board of Health  Notice of Adoption of a Resolution to Repeal and Reenact § 81.50 of the New York City Health Code (New York City Health Code § 81.50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Default="002F6805" w:rsidP="005A0FA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peat cross-sectional study with control group; purchases verified based on receipt and visual control</w:t>
            </w:r>
          </w:p>
          <w:p w:rsidR="002F6805" w:rsidRPr="008F75A3" w:rsidRDefault="002F6805" w:rsidP="00AF750B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DB60A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judged</w:t>
            </w:r>
            <w:r w:rsidR="00DB60A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medium quality</w:t>
            </w:r>
            <w:r w:rsidRPr="00DB60A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DB60AC">
              <w:rPr>
                <w:rFonts w:ascii="Times New Roman" w:hAnsi="Times New Roman" w:cs="Times New Roman"/>
                <w:sz w:val="24"/>
                <w:szCs w:val="24"/>
              </w:rPr>
              <w:t>due</w:t>
            </w:r>
            <w:r w:rsidRPr="00DB60A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to lack of data on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participation rate. 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C630D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1,147 adults at 19 outlets of 4 chains, </w:t>
            </w:r>
            <w:r w:rsidRPr="00C630D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utlets matched on multiple characteristics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01459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hare of customers correctly estimating (1) recommended daily calorie intake and (2) the caloric value of their purchase </w:t>
            </w:r>
            <w:r w:rsidRPr="0001459A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A65201" w:rsidRDefault="00E57C5C" w:rsidP="00DE4BE3">
            <w:pPr>
              <w:ind w:left="58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A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546F85" w:rsidRDefault="002F6805" w:rsidP="00E50992">
            <w:pPr>
              <w:ind w:left="58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No statistically significant differential change in correct estimates of recommended daily post-implementation reported. </w:t>
            </w:r>
          </w:p>
          <w:p w:rsidR="002F6805" w:rsidRPr="00A65201" w:rsidRDefault="002F6805" w:rsidP="00223FBF">
            <w:pPr>
              <w:ind w:left="58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The share of respondents correctly estimating the caloric value of their purchase rose from 15% to 24% in New York City while declining from baseline in Newark, resulting in a statistically significant differential change post-implementation. 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BD1302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lbel</w:t>
            </w:r>
            <w:proofErr w:type="spellEnd"/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et al. 2009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BD1302" w:rsidRDefault="002F6805" w:rsidP="00AF7FE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 York City, NY, USA;</w:t>
            </w:r>
          </w:p>
          <w:p w:rsidR="002F6805" w:rsidRPr="00BD1302" w:rsidRDefault="002F6805" w:rsidP="00AF7FE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mparison: Newark, NJ, USA</w:t>
            </w:r>
          </w:p>
          <w:p w:rsidR="002F6805" w:rsidRPr="00BD1302" w:rsidRDefault="002F6805" w:rsidP="00AF7FE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 week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BD1302" w:rsidRDefault="00F10B12" w:rsidP="0001459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F10B1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 York City Board of Health  Notice of Adoption of a Resolution to Repeal and Reenact § 81.50 of the New York City Health Code (New York City Health Code § 81.50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Pr="00BD1302" w:rsidRDefault="002F6805" w:rsidP="0001459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ross-sectional study with control group based on receipt and survey data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</w:t>
            </w:r>
          </w:p>
          <w:p w:rsidR="002F6805" w:rsidRPr="00BA0BF3" w:rsidRDefault="002F6805" w:rsidP="00D70FF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A0BF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tudy judged medium quality due to lack of data on </w:t>
            </w:r>
            <w:r w:rsidRPr="00BA0BF3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r w:rsidRPr="00BA0BF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rate. Participation rate, limited reporting of complete statistics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BD1302" w:rsidRDefault="002F6805" w:rsidP="000B6B5F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,156 adults in low-income, minority communities, 19 outlets of 4 chains, outlets matched on multiple characteristics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BD1302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8F75A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verage calories per purchase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8F75A3" w:rsidRDefault="002F6805" w:rsidP="008F75A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8F75A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elf-reported  noticing and using of information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Default="002F6805" w:rsidP="0086741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86741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No differential change in average calories per purchase was observed. </w:t>
            </w:r>
          </w:p>
          <w:p w:rsidR="002F6805" w:rsidRPr="00BD1302" w:rsidRDefault="002F6805" w:rsidP="00C31BA5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C31BA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ost-implementation, the share of respondents who reported seeing the information rose from approx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. 15% </w:t>
            </w:r>
            <w:r w:rsidRPr="00C31BA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o 54 percent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in New York City, but increased only slightly in Newark (increase from approx. 10% to 18%). The total share of consumers reporting using the information in purchasing decisions also showed a differential change, rising to approx. 15% in NYC.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BD1302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lbel</w:t>
            </w:r>
            <w:proofErr w:type="spellEnd"/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et al. 2011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BD1302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 York City, NY, USA;</w:t>
            </w:r>
          </w:p>
          <w:p w:rsidR="002F6805" w:rsidRPr="00BD1302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mparison: Newark, NJ, USA</w:t>
            </w:r>
          </w:p>
          <w:p w:rsidR="002F6805" w:rsidRPr="00BD1302" w:rsidRDefault="002F6805" w:rsidP="00C2321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4 weeks 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BD1302" w:rsidRDefault="00F10B12" w:rsidP="00800152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F10B1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 York City Board of Health  Notice of Adoption of a Resolution to Repeal and Reenact § 81.50 of the New York City Health Code (New York City Health Code § 81.50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Pr="00BD1302" w:rsidRDefault="002F6805" w:rsidP="00800152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ross-sectional  with comparison group study based on receipt and survey data</w:t>
            </w:r>
          </w:p>
          <w:p w:rsidR="002F6805" w:rsidRPr="00BD1302" w:rsidRDefault="002F6805" w:rsidP="002669A5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Medium quality due to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</w:t>
            </w:r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all sample size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nd lack of information on response rate. 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BD1302" w:rsidRDefault="002F6805" w:rsidP="006C5D45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349 children and adolescents aged 1-17 years, </w:t>
            </w:r>
            <w:r w:rsidRPr="006C5D4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9 outlets of 4 chains,</w:t>
            </w:r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>
              <w:t xml:space="preserve"> </w:t>
            </w:r>
            <w:r w:rsidRPr="006C5D4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utlets matched on multiple characteristics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BD1302" w:rsidRDefault="002F6805" w:rsidP="008F75A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D130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Average calories per purchase 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BD1302" w:rsidRDefault="002F6805" w:rsidP="00DE4BE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2669A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elf-reported  noticing and using of information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Default="002F6805" w:rsidP="00E8052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No differential change in average calories per purchase was observed. </w:t>
            </w:r>
          </w:p>
          <w:p w:rsidR="002F6805" w:rsidRPr="00BD1302" w:rsidRDefault="002F6805" w:rsidP="00D831E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ost-implementation, the share of respondents who reported seeing the information rose from a baseline of 0 in both regulated and control location to </w:t>
            </w:r>
            <w:r w:rsidRPr="00E8052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57%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in NYC and 18% in Newark. 9% of NYC respondents reported using the information post-implementation (no figure given for Newark despite increase in report awareness there).</w:t>
            </w:r>
          </w:p>
          <w:p w:rsidR="002F6805" w:rsidRPr="00BD1302" w:rsidRDefault="002F6805" w:rsidP="00E8052D">
            <w:pPr>
              <w:pStyle w:val="ListParagraph"/>
              <w:ind w:left="418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AB4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Elbel et al. 2013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hiladelphia, PA, USA </w:t>
            </w:r>
          </w:p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Comparison: Baltimore, MD, USA </w:t>
            </w:r>
          </w:p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Four months 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AC7043" w:rsidP="004F3A4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F3A4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ity Council Bill 080167 2008 (</w:t>
            </w:r>
            <w:r w:rsidR="004F3A40" w:rsidRPr="004F3A4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hiladelphia Code,</w:t>
            </w:r>
            <w:r w:rsidR="004F3A40" w:rsidRPr="004F3A40">
              <w:t xml:space="preserve"> </w:t>
            </w:r>
            <w:r w:rsidR="004F3A40" w:rsidRPr="004F3A4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§6-102 and §6-308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Default="002F6805" w:rsidP="004C155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peat cross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-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ectional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with control group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, purchases verified by receipt.</w:t>
            </w:r>
          </w:p>
          <w:p w:rsidR="002F6805" w:rsidRPr="00A65201" w:rsidRDefault="002F6805" w:rsidP="004C155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</w:t>
            </w:r>
            <w:r w:rsidRPr="008B0EC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lephone survey via random-digit dialing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. </w:t>
            </w:r>
          </w:p>
          <w:p w:rsidR="002F6805" w:rsidRPr="00A65201" w:rsidRDefault="002F6805" w:rsidP="00957E4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quality judged high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957E4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,083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>
              <w:t xml:space="preserve"> </w:t>
            </w:r>
            <w:r w:rsidRPr="008B0EC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t 23 outlets belonging to two chains</w:t>
            </w:r>
          </w:p>
          <w:p w:rsidR="002F6805" w:rsidRPr="00A65201" w:rsidRDefault="002F6805" w:rsidP="00957E4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bservations</w:t>
            </w:r>
          </w:p>
          <w:p w:rsidR="002F6805" w:rsidRPr="00A65201" w:rsidRDefault="002F6805" w:rsidP="00957E4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,810 participants in a t</w:t>
            </w:r>
            <w:r w:rsidRPr="008E308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lephone survey via random-digit dialing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, among those eligible (visit to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fast food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staurant in the past 3 months) the response rate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was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1%</w:t>
            </w:r>
          </w:p>
          <w:p w:rsidR="002F6805" w:rsidRPr="00A65201" w:rsidRDefault="002F6805" w:rsidP="00957E4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alories per purchase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Default="002F6805" w:rsidP="00D55B55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2669A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elf-reported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noticing and using of information</w:t>
            </w:r>
          </w:p>
          <w:p w:rsidR="002F6805" w:rsidRPr="00D55B55" w:rsidRDefault="002F6805" w:rsidP="00D55B55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elf-reported visits to fast f</w:t>
            </w:r>
            <w:r w:rsidRPr="00D55B5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od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restaurants</w:t>
            </w:r>
            <w:r w:rsidRPr="00D55B5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</w:p>
          <w:p w:rsidR="002F6805" w:rsidRPr="00A65201" w:rsidRDefault="002F6805" w:rsidP="00957E4D">
            <w:pPr>
              <w:pStyle w:val="ListParagraph"/>
              <w:ind w:left="418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3228" w:type="dxa"/>
            <w:shd w:val="clear" w:color="auto" w:fill="FFFFFF" w:themeFill="background1"/>
          </w:tcPr>
          <w:p w:rsidR="002F6805" w:rsidRPr="00755F8E" w:rsidRDefault="002F6805" w:rsidP="003B10C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ost-implementation, </w:t>
            </w:r>
            <w:r w:rsidRPr="00A077A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38% of Philadelphia consumers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reported noticing calorie information, an increase of </w:t>
            </w:r>
            <w:r w:rsidRPr="00A077A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ercentage point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 relative to pre-implementation and the control locations at both time points. White respondents and those with at least some college had higher odds of seeing the information. 10% of all customers reported using labels in purchasing decision post-implementation.</w:t>
            </w:r>
          </w:p>
          <w:p w:rsidR="002F6805" w:rsidRPr="00A65201" w:rsidRDefault="002F6805" w:rsidP="00EB71F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here was no statistically significant differential change in c</w:t>
            </w:r>
            <w:r w:rsidRPr="00C5593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alories purchased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or in the number of fast food chain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visits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in the restaurant survey or the telephone survey. Statistically non-significant trends in males, younger adults, blacks, and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adults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without a high school degree suggest increased frequentation of fast food chains post-implementation. 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Finkelstein et al. 2011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Default="002F6805" w:rsidP="007A102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7A102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King County, WA, USA</w:t>
            </w:r>
          </w:p>
          <w:p w:rsidR="002F6805" w:rsidRDefault="002F6805" w:rsidP="007A102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mparison: locations in other jurisdictions in WA, USA</w:t>
            </w:r>
          </w:p>
          <w:p w:rsidR="002F6805" w:rsidRPr="00A65201" w:rsidRDefault="002F6805" w:rsidP="00CE351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F87B4A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Up to 7 month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F87B4A" w:rsidRDefault="00AC7043" w:rsidP="00AC704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C704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King County Board of Health  Regulation #07-01 (Code of the King County Board of Health, Chapter 5.10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Default="002F6805" w:rsidP="00B83A4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F87B4A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peat cross-sectional study with control group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, calorie purchases based on sales data.</w:t>
            </w:r>
          </w:p>
          <w:p w:rsidR="002F6805" w:rsidRPr="00A65201" w:rsidRDefault="002F6805" w:rsidP="00DB60A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quality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judged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edium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due to limitation to drive</w:t>
            </w:r>
            <w:r w:rsidR="00DB60A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hrough of one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chain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F87B4A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4 outlets of one chain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C64CFB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verage calories per transaction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E57C5C" w:rsidRDefault="009E62FE" w:rsidP="00E57C5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hanges in frequency of visits to fast food restaurants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Default="002F6805" w:rsidP="00E15CA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83A4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differential change in calories per transaction </w:t>
            </w:r>
            <w:r w:rsidRPr="00B83A4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was found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</w:t>
            </w:r>
          </w:p>
          <w:p w:rsidR="009E62FE" w:rsidRPr="00B83A4C" w:rsidRDefault="009E62FE" w:rsidP="00287195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Krieger et al. 2013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King County, WA, USA</w:t>
            </w:r>
          </w:p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8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month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Default="002A1B77" w:rsidP="00AC704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2A1B7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King County Board of Health </w:t>
            </w:r>
            <w:r>
              <w:t xml:space="preserve">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gulation #07-01 (</w:t>
            </w:r>
            <w:r w:rsidR="00AC7043" w:rsidRPr="00AC7043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 xml:space="preserve">Code of </w:t>
            </w:r>
            <w:r w:rsidR="00AC7043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the King County Board of Health,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 xml:space="preserve"> Chapter 5.10</w:t>
            </w:r>
            <w:r w:rsidR="00AC7043">
              <w:rPr>
                <w:rFonts w:ascii="Times New Roman" w:hAnsi="Times New Roman" w:cs="Times New Roman"/>
                <w:noProof w:val="0"/>
                <w:sz w:val="24"/>
                <w:szCs w:val="24"/>
                <w:lang w:val="en-AU"/>
              </w:rPr>
              <w:t>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peat cross-sectional study (pre-post), purchase data based on receipts.</w:t>
            </w:r>
          </w:p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quality judged good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Default="002F6805" w:rsidP="00D52D36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7,325 customers aged 14 and over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t </w:t>
            </w:r>
            <w:r w:rsidRPr="00D52D36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50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outlets of </w:t>
            </w:r>
            <w:r w:rsidRPr="00D52D36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0 chain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</w:t>
            </w:r>
          </w:p>
          <w:p w:rsidR="002F6805" w:rsidRPr="00A65201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alorie intake per transaction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AB7A36" w:rsidRDefault="002F6805" w:rsidP="00AB7A36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elf-reported noticing and using of information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Default="002F6805" w:rsidP="008A27D6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hanges in average calorie intake per transaction did not change at 4-</w:t>
            </w:r>
            <w:r w:rsidRPr="008633D6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 months post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-implementation, but showed a downward trend close to statistical significance at </w:t>
            </w:r>
            <w:r w:rsidRPr="00D52D36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8 months post-implementation (38 kcal, 95%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D52D36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I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</w:t>
            </w:r>
            <w:r w:rsidRPr="00D52D36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76.9, 0.8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); P. </w:t>
            </w:r>
            <w:r w:rsidRPr="00D52D36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06</w:t>
            </w:r>
            <w:r w:rsidRPr="008633D6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) Changes differed between chains (decreases </w:t>
            </w:r>
            <w:r w:rsidRPr="00D52D36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in taco and coffee chains, but not in burger and </w:t>
            </w:r>
            <w:r w:rsidRPr="00F87B4A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andwich chains).</w:t>
            </w:r>
            <w:r w:rsidRPr="00F87B4A">
              <w:rPr>
                <w:rFonts w:ascii="Times New Roman" w:hAnsi="Times New Roman" w:cs="Times New Roman"/>
                <w:sz w:val="24"/>
                <w:szCs w:val="24"/>
              </w:rPr>
              <w:t xml:space="preserve"> Ca</w:t>
            </w:r>
            <w:r w:rsidRPr="00F87B4A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lo</w:t>
            </w:r>
            <w:r w:rsidRPr="003612C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ies purchased in food chains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3612C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declined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ore</w:t>
            </w:r>
            <w:r w:rsidRPr="003612C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mong women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, </w:t>
            </w:r>
            <w:r w:rsidRPr="003612C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younger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customers, and affluent areas and in </w:t>
            </w:r>
            <w:r w:rsidRPr="003612C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ffee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chains for women and whites.</w:t>
            </w:r>
          </w:p>
          <w:p w:rsidR="002F6805" w:rsidRPr="00A65201" w:rsidRDefault="002F6805" w:rsidP="008A27D6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FA3A1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elf-reported noticing of labeling increased from 18.8% to 61.7% in food chains and from 4.4% to 30.0% in coffee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chains. 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amba</w:t>
            </w:r>
            <w:proofErr w:type="spellEnd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et al. 2013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US, locations not specified with exception of New York City.</w:t>
            </w:r>
          </w:p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Up to 3 years 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513C48" w:rsidRDefault="00F10B12" w:rsidP="009D5D5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F10B1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 York City Board of Health  Notice of Adoption of a Resolution to Repeal and Reenact § 81.50 of the New York City Health Code (New York City Health Code § 81.50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Default="002F6805" w:rsidP="009D5D5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13C4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tudy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design designated case control. </w:t>
            </w:r>
          </w:p>
          <w:p w:rsidR="002F6805" w:rsidRPr="00A65201" w:rsidRDefault="002F6805" w:rsidP="009D5D5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</w:t>
            </w:r>
            <w:r w:rsidRPr="006A3B4B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tudy </w:t>
            </w:r>
            <w:r w:rsidRPr="00513C4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quality judged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medium due to lack of information about location of operation and time under regulation for intervention chains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9 </w:t>
            </w:r>
            <w:r w:rsidRPr="00566E4D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fast-food chains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217C8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hare of healthier food options on menu (defined as</w:t>
            </w:r>
            <w:r>
              <w:t xml:space="preserve"> </w:t>
            </w:r>
            <w:r w:rsidRPr="001E0A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less than or equal to 25%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entrees)</w:t>
            </w:r>
            <w:r w:rsidRPr="001E0A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and </w:t>
            </w:r>
            <w:r w:rsidRPr="001E0A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10%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(mains) of the </w:t>
            </w:r>
            <w:r w:rsidRPr="001E0AB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Dietary Reference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t study time.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132CEA" w:rsidRDefault="002F6805" w:rsidP="00132CE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132CEA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verall caloric value of entrees and sides.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EF6DD4" w:rsidRDefault="002F6805" w:rsidP="00132CE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here was a s</w:t>
            </w:r>
            <w:r w:rsidRPr="00EF6DD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tatistically significant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differential </w:t>
            </w:r>
            <w:r w:rsidRPr="00EF6DD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increase in the percentage of healthier adult entrées at restaurants in jurisdictions with menu-labeling laws.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</w:t>
            </w:r>
            <w:r w:rsidRPr="00EF6DD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statistically significant differential changes were observed in</w:t>
            </w:r>
            <w:r w:rsidRPr="00EF6DD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verage nutritional values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f entre</w:t>
            </w:r>
            <w:r w:rsidRPr="00EF6DD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s and sides.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Rendell and </w:t>
            </w:r>
            <w:proofErr w:type="spellStart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wencionis</w:t>
            </w:r>
            <w:proofErr w:type="spellEnd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2014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Default="002F6805" w:rsidP="00AF7FE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ochelle, N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Y, USA </w:t>
            </w:r>
          </w:p>
          <w:p w:rsidR="002F6805" w:rsidRDefault="002F6805" w:rsidP="00A902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mparison: Stamford, CT, USA</w:t>
            </w:r>
          </w:p>
          <w:p w:rsidR="002F6805" w:rsidRPr="00A65201" w:rsidRDefault="002F6805" w:rsidP="00A902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ime post-implementation not specified.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513C48" w:rsidRDefault="00AC7043" w:rsidP="00251F4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F10B1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Local Law 13-2008 (Chapter 708 of the Laws of Westchester County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Pr="00A65201" w:rsidRDefault="002F6805" w:rsidP="00251F4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513C48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tudy quality judged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oor due to non-reporting of response rate, self-reporting of orders, small sample size, income differential between matched cities, and limitation to one chain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45 adults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t Cosi chain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aloric value of self-reported orders.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12359C" w:rsidRDefault="00E57C5C" w:rsidP="0012359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A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0845CE" w:rsidRDefault="002F6805" w:rsidP="000845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845C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o difference in calories per purchase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aelens</w:t>
            </w:r>
            <w:proofErr w:type="spellEnd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et al. 2012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King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unty, WA, USA</w:t>
            </w:r>
          </w:p>
          <w:p w:rsidR="002F6805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Comparison: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nd Multnomah County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, WA, USA</w:t>
            </w:r>
          </w:p>
          <w:p w:rsidR="002F6805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  <w:p w:rsidR="002F6805" w:rsidRPr="00A65201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Up to 1.5 years post enforcement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Default="000A6D53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6D5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King County Board of Health  Regulation #07-01 (Code of the King County Board of Health, Chapter 5.10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peat cross-sectional study with comparison group</w:t>
            </w:r>
          </w:p>
          <w:p w:rsidR="002F6805" w:rsidRPr="00A65201" w:rsidRDefault="002F6805" w:rsidP="00707B7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quality judged m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edium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due to control and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sites sampled at different time points. 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707B7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96</w:t>
            </w:r>
            <w:r w:rsidRPr="00707B7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outlets of different chains surveyed at all time points. 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A7156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Change in </w:t>
            </w:r>
            <w:r w:rsidR="00CD52B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healthy food environment index </w:t>
            </w:r>
            <w:r w:rsidRPr="00A7156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(NEMS-R)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E57C5C" w:rsidRDefault="00E57C5C" w:rsidP="00E57C5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E57C5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A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D80FC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here was no differential</w:t>
            </w:r>
            <w:r w:rsidRPr="007D7AF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change in the availability of healthful options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7D7AF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or facilitators of healthy eating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with the exception of the mandated calorie </w:t>
            </w:r>
            <w:r w:rsidRPr="007D7AF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labeling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. </w:t>
            </w:r>
            <w:r>
              <w:t xml:space="preserve"> </w:t>
            </w:r>
            <w:r w:rsidRPr="00DF5AC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Barriers to healthful eating decreased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lightly in the regulated post-implementation compared to the control jurisdiction. </w:t>
            </w:r>
          </w:p>
          <w:p w:rsidR="002F6805" w:rsidRPr="00A65201" w:rsidRDefault="002F6805" w:rsidP="005222B3">
            <w:pPr>
              <w:pStyle w:val="ListParagraph"/>
              <w:ind w:left="418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65165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aksler</w:t>
            </w:r>
            <w:proofErr w:type="spellEnd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nd </w:t>
            </w:r>
            <w:proofErr w:type="spellStart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lbel</w:t>
            </w:r>
            <w:proofErr w:type="spellEnd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2014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07170F" w:rsidRDefault="002F6805" w:rsidP="0007170F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7170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hiladelphia, PA, USA </w:t>
            </w:r>
          </w:p>
          <w:p w:rsidR="002F6805" w:rsidRDefault="002F6805" w:rsidP="0007170F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7170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mparison: Baltimore, MD, USA</w:t>
            </w:r>
          </w:p>
          <w:p w:rsidR="002F6805" w:rsidRPr="00A65201" w:rsidRDefault="002F6805" w:rsidP="0007170F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Four months.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Default="004F3A40" w:rsidP="009A5A8B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F3A4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ity Council Bill 080167 2008 (Philadelphia Code, §6-102 and §6-308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Default="002F6805" w:rsidP="009A5A8B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ross-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ectional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study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with control group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, purchase data verified by receipt.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</w:p>
          <w:p w:rsidR="002F6805" w:rsidRPr="00A65201" w:rsidRDefault="002F6805" w:rsidP="009A5A8B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judged m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dium quali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y due to non-reporting of response rate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9A5A8B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,835 adults at</w:t>
            </w:r>
            <w:r>
              <w:rPr>
                <w:noProof w:val="0"/>
              </w:rPr>
              <w:t xml:space="preserve"> </w:t>
            </w:r>
            <w:r w:rsidRPr="009A5A8B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23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outlets belonging to two chains  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Accuracy of estimation of calories purchased. 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A65201" w:rsidRDefault="002F6805" w:rsidP="0086532E">
            <w:pPr>
              <w:pStyle w:val="ListParagraph"/>
              <w:ind w:left="418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3228" w:type="dxa"/>
            <w:shd w:val="clear" w:color="auto" w:fill="FFFFFF" w:themeFill="background1"/>
          </w:tcPr>
          <w:p w:rsidR="002F6805" w:rsidRDefault="002F6805" w:rsidP="001808EF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1808E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articipants in both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ntrol and intervention location underestimated purchased calories by an average of 216-</w:t>
            </w:r>
            <w:r w:rsidRPr="0086033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09 calories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both pre- and post-implementation, with no statistically significant differential changes observed overall</w:t>
            </w:r>
            <w:r w:rsidRPr="0086033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. </w:t>
            </w:r>
          </w:p>
          <w:p w:rsidR="002F6805" w:rsidRPr="00A65201" w:rsidRDefault="002F6805" w:rsidP="005F2F9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atistically significant differential improvements were observed only in c</w:t>
            </w:r>
            <w:r w:rsidRPr="005F2F9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ustomer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</w:t>
            </w:r>
            <w:r w:rsidRPr="005F2F9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with at least some college education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nd those ordering small meals. 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andon</w:t>
            </w:r>
            <w:proofErr w:type="spellEnd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et al. 2011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A65201" w:rsidRDefault="002F6805" w:rsidP="00D066A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King County, WA, USA</w:t>
            </w:r>
          </w:p>
          <w:p w:rsidR="002F6805" w:rsidRDefault="002F6805" w:rsidP="00D066A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mparis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n: San Diego County, CA, USA</w:t>
            </w:r>
          </w:p>
          <w:p w:rsidR="002F6805" w:rsidRPr="00A65201" w:rsidRDefault="002F6805" w:rsidP="00D066A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800F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 month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0A6D53" w:rsidP="00CE351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A6D5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King County Board of Health  Regulation #07-01 (Code of the King County Board of Health, Chapter 5.10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Default="002F6805" w:rsidP="00CE351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rospective cohort study with comparison </w:t>
            </w:r>
            <w:r w:rsidRPr="00F8518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based </w:t>
            </w:r>
            <w:r w:rsidRPr="00F85184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n</w:t>
            </w:r>
            <w:r w:rsidRPr="00F232F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receipt and survey data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</w:t>
            </w:r>
          </w:p>
          <w:p w:rsidR="002F6805" w:rsidRPr="00A65201" w:rsidRDefault="002F6805" w:rsidP="00B800F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quality judged medium due to s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all sample size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nd lack of clarity as </w:t>
            </w:r>
            <w:r w:rsidR="00DB60A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o which restaurants were visited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. 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F232F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33 children aged 6-11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F232F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800F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verage calories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B800F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urchased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for child and parent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A65201" w:rsidRDefault="002F6805" w:rsidP="00B800F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elf-reported awareness</w:t>
            </w:r>
          </w:p>
          <w:p w:rsidR="002F6805" w:rsidRPr="00A65201" w:rsidRDefault="002F6805" w:rsidP="00B82E31">
            <w:pPr>
              <w:pStyle w:val="ListParagraph"/>
              <w:ind w:left="418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3228" w:type="dxa"/>
            <w:shd w:val="clear" w:color="auto" w:fill="FFFFFF" w:themeFill="background1"/>
          </w:tcPr>
          <w:p w:rsidR="002F6805" w:rsidRDefault="002F6805" w:rsidP="00666DA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The share of parents reporting seeing calorie information increased from </w:t>
            </w:r>
            <w:r w:rsidRPr="00666DA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44%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o</w:t>
            </w:r>
            <w:r w:rsidRPr="00666DA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87%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post-implementation. There was no statistically significant change in the control location.  </w:t>
            </w:r>
          </w:p>
          <w:p w:rsidR="002F6805" w:rsidRPr="00666DA0" w:rsidRDefault="002F6805" w:rsidP="00D8526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Average calories per transaction declined by approximately 100 calories for parents, but not for children in both regulated and control location; therefore there was no statistically significant differential change between the two locations. 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AB44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Vadiveloo</w:t>
            </w:r>
            <w:proofErr w:type="spellEnd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et al. 2011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Default="002F6805" w:rsidP="00B82E3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 York City, NY, USA</w:t>
            </w:r>
          </w:p>
          <w:p w:rsidR="002F6805" w:rsidRDefault="002F6805" w:rsidP="00B82E3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mparison: Newark, NJ, USA</w:t>
            </w:r>
          </w:p>
          <w:p w:rsidR="002F6805" w:rsidRPr="00A65201" w:rsidRDefault="002F6805" w:rsidP="00B82E3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 week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F10B12" w:rsidP="005E5D9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F10B1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 York City Board of Health  Notice of Adoption of a Resolution to Repeal and Reenact § 81.50 of the New York City Health Code (New York City Health Code § 81.50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Pr="00A65201" w:rsidRDefault="002F6805" w:rsidP="005E5D9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peat cross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-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ectional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with comparison group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based on purchases verified by receipt data and survey data</w:t>
            </w:r>
          </w:p>
          <w:p w:rsidR="002F6805" w:rsidRPr="00A65201" w:rsidRDefault="002F6805" w:rsidP="008D404F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judged medium quality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due to significant difference in make-up of control and intervention sample and non-reporting of participation rates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1,170 adults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19 outlets of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four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hain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, intervention and control outlets matched.</w:t>
            </w:r>
          </w:p>
          <w:p w:rsidR="002F6805" w:rsidRPr="00A65201" w:rsidRDefault="002F6805" w:rsidP="00D02A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F53AE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ype of purchase.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851DCB" w:rsidRDefault="002F6805" w:rsidP="00851DCB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elf-reported noticing and using of calorie information; self-reported frequency of restaurant visits.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Default="002F6805" w:rsidP="00D60867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Changes in type of purchase varied: post-implementation, the share of New York consumers who ordered caloric beverages increased by 6 percentage points to 18% while consumption stayed stable in Newark at 37%.  </w:t>
            </w:r>
            <w:r>
              <w:rPr>
                <w:noProof w:val="0"/>
              </w:rPr>
              <w:t>T</w:t>
            </w:r>
            <w:r w:rsidRPr="005B196B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he share of New York consumers who ordered </w:t>
            </w:r>
            <w:r>
              <w:rPr>
                <w:noProof w:val="0"/>
              </w:rPr>
              <w:t>salads</w:t>
            </w:r>
            <w:r w:rsidRPr="00D6086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rose by 5 percentage points while  </w:t>
            </w:r>
            <w:r>
              <w:rPr>
                <w:noProof w:val="0"/>
              </w:rPr>
              <w:t xml:space="preserve"> </w:t>
            </w:r>
            <w:r w:rsidRPr="005B196B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consumption stayed stable in Newark at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3%. However, the differential change was not statistically significant for either measure. </w:t>
            </w:r>
          </w:p>
          <w:p w:rsidR="002F6805" w:rsidRDefault="002F6805" w:rsidP="0098598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he</w:t>
            </w:r>
            <w:r w:rsidRPr="00FC074A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reported </w:t>
            </w:r>
            <w:r w:rsidRPr="00FC074A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number of fast food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staurant visits</w:t>
            </w:r>
            <w:r w:rsidRPr="00FC074A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per week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howed a downward, but not statistically significant change post-implementation in NYC compared to Newark (where average visits also decreased).</w:t>
            </w:r>
          </w:p>
          <w:p w:rsidR="002F6805" w:rsidRPr="00E759EF" w:rsidRDefault="002F6805" w:rsidP="0039114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In NYC, post-implementation, 55.5% of customers reported seeing calorie information and </w:t>
            </w:r>
            <w:r w:rsidRPr="00E759E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14.5% reported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using it in making purchasing decisions. Both groups reported statistically significant fewer average fast foods restaurant visits</w:t>
            </w:r>
            <w:r w:rsidRPr="00E759EF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.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AB4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Wellard et al. 2015</w:t>
            </w:r>
          </w:p>
          <w:p w:rsidR="002F6805" w:rsidRPr="00A65201" w:rsidRDefault="002F6805" w:rsidP="00AB44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6805" w:rsidRPr="00A65201" w:rsidRDefault="002F6805" w:rsidP="00AB44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11 months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Default="002F6805" w:rsidP="00D02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New South Wales, Austral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five Australian states</w:t>
            </w:r>
          </w:p>
          <w:p w:rsidR="002F6805" w:rsidRPr="00A65201" w:rsidRDefault="002F6805" w:rsidP="00D02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to 9 months post mandatory compliance (previous phase-in period)</w:t>
            </w:r>
          </w:p>
          <w:p w:rsidR="002F6805" w:rsidRPr="00A65201" w:rsidRDefault="002F6805" w:rsidP="00D02A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6805" w:rsidRPr="00A65201" w:rsidRDefault="002F6805" w:rsidP="00D02A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Default="007721A1" w:rsidP="00772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1A1">
              <w:rPr>
                <w:rFonts w:ascii="Times New Roman" w:hAnsi="Times New Roman" w:cs="Times New Roman"/>
                <w:sz w:val="24"/>
                <w:szCs w:val="24"/>
              </w:rPr>
              <w:t xml:space="preserve">Food Amendment Act 2010 No 1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t xml:space="preserve"> </w:t>
            </w:r>
            <w:r w:rsidRPr="007721A1">
              <w:rPr>
                <w:rFonts w:ascii="Times New Roman" w:hAnsi="Times New Roman" w:cs="Times New Roman"/>
                <w:sz w:val="24"/>
                <w:szCs w:val="24"/>
              </w:rPr>
              <w:t>Food Regulation 2010: Pa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B R</w:t>
            </w:r>
            <w:r w:rsidRPr="007721A1">
              <w:rPr>
                <w:rFonts w:ascii="Times New Roman" w:hAnsi="Times New Roman" w:cs="Times New Roman"/>
                <w:sz w:val="24"/>
                <w:szCs w:val="24"/>
              </w:rPr>
              <w:t xml:space="preserve">equirements for display of nutritional inform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721A1">
              <w:rPr>
                <w:rFonts w:ascii="Times New Roman" w:hAnsi="Times New Roman" w:cs="Times New Roman"/>
                <w:sz w:val="24"/>
                <w:szCs w:val="24"/>
              </w:rPr>
              <w:t>Part 8, Division 4 of the Food Act 2003 (NSW) and Part 2B of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1A1">
              <w:rPr>
                <w:rFonts w:ascii="Times New Roman" w:hAnsi="Times New Roman" w:cs="Times New Roman"/>
                <w:sz w:val="24"/>
                <w:szCs w:val="24"/>
              </w:rPr>
              <w:t>Food Regulation 2010 (NSW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Default="002F6805" w:rsidP="00D02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 cross-sectional.</w:t>
            </w:r>
          </w:p>
          <w:p w:rsidR="002F6805" w:rsidRPr="00A65201" w:rsidRDefault="002F6805" w:rsidP="00D02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Study rated poor for failing to provide differentiated analysis between intevention and non-interventions jurisdictions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944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7 outlets belonging to </w:t>
            </w:r>
            <w:r>
              <w:t xml:space="preserve"> the </w:t>
            </w:r>
            <w:r w:rsidRPr="009444AA">
              <w:rPr>
                <w:rFonts w:ascii="Times New Roman" w:hAnsi="Times New Roman" w:cs="Times New Roman"/>
                <w:sz w:val="24"/>
                <w:szCs w:val="24"/>
              </w:rPr>
              <w:t>five largest fast food chains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D02A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pes and number of items with </w:t>
            </w:r>
            <w:r>
              <w:t xml:space="preserve"> </w:t>
            </w:r>
            <w:r w:rsidRPr="00D1766F">
              <w:rPr>
                <w:rFonts w:ascii="Times New Roman" w:hAnsi="Times New Roman" w:cs="Times New Roman"/>
                <w:sz w:val="24"/>
                <w:szCs w:val="24"/>
              </w:rPr>
              <w:t>nutritional inform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vailable per outlet. 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E57C5C" w:rsidRDefault="00E57C5C" w:rsidP="00E57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9D6E6E" w:rsidRDefault="002F6805" w:rsidP="009D6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E6E">
              <w:rPr>
                <w:rFonts w:ascii="Times New Roman" w:hAnsi="Times New Roman" w:cs="Times New Roman"/>
                <w:sz w:val="24"/>
                <w:szCs w:val="24"/>
              </w:rPr>
              <w:t xml:space="preserve">Total nutritional inform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alorie counts and/or nutrient values) </w:t>
            </w:r>
            <w:r w:rsidRPr="009D6E6E">
              <w:rPr>
                <w:rFonts w:ascii="Times New Roman" w:hAnsi="Times New Roman" w:cs="Times New Roman"/>
                <w:sz w:val="24"/>
                <w:szCs w:val="24"/>
              </w:rPr>
              <w:t>increased significantly nationwide post-implementation in NSW, from 178 items to 437 objects. Similarly, the proportion of stores that had no nutrition information available dropped from 32%, to 1%.</w:t>
            </w:r>
          </w:p>
          <w:p w:rsidR="002F6805" w:rsidRPr="00D1766F" w:rsidRDefault="002F6805" w:rsidP="00F53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number of items giving concrete nutrient 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creased from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2 objects to 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bjects.</w:t>
            </w:r>
          </w:p>
        </w:tc>
      </w:tr>
      <w:tr w:rsidR="00471141" w:rsidRPr="00A65201" w:rsidTr="00471141">
        <w:tc>
          <w:tcPr>
            <w:tcW w:w="14005" w:type="dxa"/>
            <w:gridSpan w:val="13"/>
            <w:shd w:val="clear" w:color="auto" w:fill="F2F2F2" w:themeFill="background1" w:themeFillShade="F2"/>
          </w:tcPr>
          <w:p w:rsidR="00471141" w:rsidRPr="00A65201" w:rsidRDefault="00471141" w:rsidP="001227D3">
            <w:pPr>
              <w:pStyle w:val="ListParagraph"/>
              <w:spacing w:after="0"/>
              <w:ind w:left="4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b/>
                <w:sz w:val="24"/>
                <w:szCs w:val="24"/>
              </w:rPr>
              <w:t>Subsidies for healthy food purchases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Baronberg et al. 2013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Health Bucks program in New York City, NY, USA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3-4 year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1B4A7C" w:rsidP="009D4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7C">
              <w:rPr>
                <w:rFonts w:ascii="Times New Roman" w:hAnsi="Times New Roman" w:cs="Times New Roman"/>
                <w:sz w:val="24"/>
                <w:szCs w:val="24"/>
              </w:rPr>
              <w:t>Farm Bill and USDA regulations; waiver from  USDA Food and Nutrition Service required for program implementation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Pr="00A65201" w:rsidRDefault="002F6805" w:rsidP="009D4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Cross- sectional analysis with comparision group of EBT sales data post- Health Bucks introduction; pre-post study at 4 markets.</w:t>
            </w:r>
          </w:p>
          <w:p w:rsidR="002F6805" w:rsidRPr="00A65201" w:rsidRDefault="002F6805" w:rsidP="009D40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6805" w:rsidRPr="00A65201" w:rsidRDefault="002F6805" w:rsidP="00A421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Study  judged of good quality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75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24 farmers’ markets across 5 NYC boroughs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Daily sales via electronic benefits (ETB)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2F6805" w:rsidRPr="00A65201" w:rsidRDefault="002F6805" w:rsidP="00E72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7B0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Market particpation i</w:t>
            </w:r>
            <w:r w:rsidR="00F10B12">
              <w:rPr>
                <w:rFonts w:ascii="Times New Roman" w:hAnsi="Times New Roman" w:cs="Times New Roman"/>
                <w:sz w:val="24"/>
                <w:szCs w:val="24"/>
              </w:rPr>
              <w:t xml:space="preserve">n both SNAP 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via EBT and Health Bucks increased from 2006 to 2009. </w:t>
            </w:r>
          </w:p>
          <w:p w:rsidR="002F6805" w:rsidRPr="00A65201" w:rsidRDefault="002F6805" w:rsidP="00944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Markets participating in Health Bucks averaged $170.79 more in daily EBT sales than nonparticipating markets, with the average increase attributable to a shift in sales after a 2008 expansion of the Health Bucks program.</w:t>
            </w:r>
          </w:p>
          <w:p w:rsidR="002F6805" w:rsidRPr="00A65201" w:rsidRDefault="002F6805" w:rsidP="00E72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Pre-post analysis of sales data showed significant increases in EBT sales in two out of four markets. 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Breck</w:t>
            </w:r>
            <w:proofErr w:type="spellEnd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et al. 2015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Green carts program in the Bronx, New York City, NY, USA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-6 year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FB745E" w:rsidRPr="00A65201" w:rsidRDefault="00AE0F70" w:rsidP="00FB745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E0F7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Local Law 9</w:t>
            </w:r>
            <w:r w:rsidR="00FB745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and Notice of Adoption of amendments to chapter 6 (food units) of title 24 of the Rules of the City of New York </w:t>
            </w:r>
            <w:r w:rsidR="00FB745E">
              <w:rPr>
                <w:rFonts w:ascii="Times New Roman" w:hAnsi="Times New Roman" w:cs="Times New Roman"/>
                <w:b/>
                <w:bCs/>
                <w:noProof w:val="0"/>
                <w:lang w:val="en-AU"/>
              </w:rPr>
              <w:t xml:space="preserve"> </w:t>
            </w:r>
          </w:p>
          <w:p w:rsidR="002F6805" w:rsidRPr="00A65201" w:rsidRDefault="002F6805" w:rsidP="00FB745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FFFFFF" w:themeFill="background1"/>
          </w:tcPr>
          <w:p w:rsidR="002F6805" w:rsidRPr="00A65201" w:rsidRDefault="002F6805" w:rsidP="00B771C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ross- sectional study</w:t>
            </w:r>
          </w:p>
          <w:p w:rsidR="002F6805" w:rsidRPr="00A65201" w:rsidRDefault="002F6805" w:rsidP="00B771C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judged of medium quality due to limited sampling frame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124EB2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~782 transactions at 4 Green Carts (70% response rate)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427CD5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ransaction value per customer paying via SNAP compared to cash payments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2F6805" w:rsidRPr="00A65201" w:rsidRDefault="002F6805" w:rsidP="00427CD5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ransaction value per customer using EBT for SNAP redemption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4A25D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Use of SNAP benefits was associated with an average of $3.86 more spent at Green Carts compared with cash payment. A similar difference was found at Green Carts that offered redemption via EBT. </w:t>
            </w:r>
          </w:p>
          <w:p w:rsidR="002F6805" w:rsidRPr="00A65201" w:rsidRDefault="002F6805" w:rsidP="00430776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594F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Olsho et al. 2015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Health Bucks program in New York City, NY, USA 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3-5 year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1B4A7C" w:rsidP="00401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7C">
              <w:rPr>
                <w:rFonts w:ascii="Times New Roman" w:hAnsi="Times New Roman" w:cs="Times New Roman"/>
                <w:sz w:val="24"/>
                <w:szCs w:val="24"/>
              </w:rPr>
              <w:t>Farm Bill and USDA regulations; waiver from  USDA Food and Nutrition Service required for program implementation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Pr="00A65201" w:rsidRDefault="002F6805" w:rsidP="00401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Cross-sectional study based on survey data and ecological study.</w:t>
            </w:r>
          </w:p>
          <w:p w:rsidR="002F6805" w:rsidRPr="00A65201" w:rsidRDefault="002F6805" w:rsidP="00370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Study judged of medium quality due to self-reporting consumption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8E2A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2,287 respondents in customer survey in 2010; 1,025 respondents in random-digit-dial telephone survey in 2010; and 35,606 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p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n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ts in four </w:t>
            </w:r>
            <w:r w:rsidRPr="00A65201">
              <w:t xml:space="preserve"> 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Community Health Survey iterations (response rate 29% -36%)</w:t>
            </w:r>
          </w:p>
          <w:p w:rsidR="002F6805" w:rsidRPr="00A65201" w:rsidRDefault="002F6805" w:rsidP="00BB0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9D7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Program exposure and shopping behavior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2F6805" w:rsidRPr="00A65201" w:rsidRDefault="002F6805" w:rsidP="009D7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Trends in consumption of fruits and vegetables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487C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Greater Health Bucks exposure was significantly associated with more frequent farmers’ market shopping.</w:t>
            </w:r>
          </w:p>
          <w:p w:rsidR="002F6805" w:rsidRPr="00A65201" w:rsidRDefault="002F6805" w:rsidP="006856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57% of farmers markets customers using Health Bucks and 37% of neighbourhood residents</w:t>
            </w:r>
            <w:r w:rsidRPr="00A65201">
              <w:t xml:space="preserve"> 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using Health Bucks agreed that they spend more SNAP benefits at farmers’ markets due to the program. </w:t>
            </w:r>
          </w:p>
          <w:p w:rsidR="002F6805" w:rsidRPr="00A65201" w:rsidRDefault="002F6805" w:rsidP="00D15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Self-reported fruit and vegetable consumption did not vary after intr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tion of the program compared to control neigbborhoods.</w:t>
            </w:r>
          </w:p>
          <w:p w:rsidR="002F6805" w:rsidRPr="00A65201" w:rsidRDefault="002F6805" w:rsidP="00487C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594F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Payne et al. 2013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Health Bucks program in New York City, NY, USA 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4-5 year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1B4A7C" w:rsidP="00381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A7C">
              <w:rPr>
                <w:rFonts w:ascii="Times New Roman" w:hAnsi="Times New Roman" w:cs="Times New Roman"/>
                <w:sz w:val="24"/>
                <w:szCs w:val="24"/>
              </w:rPr>
              <w:t>Farm Bill and USDA regulations; waiver from  USDA Food and Nutrition Service required for program implementation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Pr="00A65201" w:rsidRDefault="002F6805" w:rsidP="00381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Descriptive study based on key informant interviews and a self-administered written surveys. </w:t>
            </w:r>
          </w:p>
          <w:p w:rsidR="002F6805" w:rsidRPr="00A65201" w:rsidRDefault="002F6805" w:rsidP="00381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Study quality not rated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AA5C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192 farmer/vendor surveys (68% response rate) and  81 farmers’ market managers (94% response rate); 13 key informant interviews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Stakeholder views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2F6805" w:rsidRPr="00A65201" w:rsidRDefault="002F6805" w:rsidP="00527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Redemption rates for Health Nucks by distribution mehod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401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A majority of farmers/vendors agreed that due to Health Bucks, (i) their profits rose (75%), (ii) they gained new customers (74%), (iii) they sold more fresh produce (72%), (iv) they had more repeat customers (70%), (v) customers bought more new or unfamiliar foods (57%)</w:t>
            </w:r>
          </w:p>
          <w:p w:rsidR="002F6805" w:rsidRPr="00A65201" w:rsidRDefault="002F6805" w:rsidP="00F53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Redemption rates for Health Bucks distributed by community organizations rose from 24% in 2005 to 69% in 2010. In comparison, EBT incentive redemption rates ranged from approximately 85% to just below 90% from 2008 through 2010.</w:t>
            </w:r>
          </w:p>
        </w:tc>
      </w:tr>
      <w:tr w:rsidR="002F6805" w:rsidRPr="00A65201" w:rsidTr="002818FE">
        <w:tc>
          <w:tcPr>
            <w:tcW w:w="1475" w:type="dxa"/>
            <w:gridSpan w:val="3"/>
            <w:shd w:val="clear" w:color="auto" w:fill="FFFFFF" w:themeFill="background1"/>
          </w:tcPr>
          <w:p w:rsidR="002F6805" w:rsidRPr="00A65201" w:rsidRDefault="002F6805" w:rsidP="00594F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Young et al. 2013</w:t>
            </w:r>
          </w:p>
        </w:tc>
        <w:tc>
          <w:tcPr>
            <w:tcW w:w="1895" w:type="dxa"/>
            <w:gridSpan w:val="2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hilly Food Bucks program in Philadelphia, PA, USA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Up  to 2 year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CD52B0" w:rsidP="00CD52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1B4A7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Farm Bill and USDA regulations; waiver from </w:t>
            </w:r>
            <w:r w:rsidR="002F6805" w:rsidRPr="001B4A7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1B4A7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USDA </w:t>
            </w:r>
            <w:r w:rsidR="001B4A7C" w:rsidRPr="001B4A7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Food and Nutrition Service required </w:t>
            </w:r>
            <w:r w:rsidRPr="001B4A7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for program </w:t>
            </w:r>
            <w:r w:rsidR="001B4A7C" w:rsidRPr="001B4A7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implementation</w:t>
            </w:r>
            <w:r w:rsidR="001B4A7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Pr="00A65201" w:rsidRDefault="002F6805" w:rsidP="000B6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Cross-sectional study based on customer surveys and sales data. </w:t>
            </w:r>
          </w:p>
          <w:p w:rsidR="002F6805" w:rsidRPr="00A65201" w:rsidRDefault="002F6805" w:rsidP="000B63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Study rated good quality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42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622 farmers market customers (es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ted response rate 90%); voucher distribu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onus incentive program to increase fruit and vegetable purchases) 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and re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tion data. 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Self-reported fruit and vegetable consumption patterns.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2F6805" w:rsidRPr="00A65201" w:rsidRDefault="002F6805" w:rsidP="00227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SNAP sales trends.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B90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Voucher users were 2.6 times more li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y than non-voucher users to report increased fruit and vegetable consumption since becoming market custo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2F6805" w:rsidRPr="00A65201" w:rsidRDefault="002F6805" w:rsidP="00834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Average SNAP sales per market  increased 2.3-fold after the i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duction of Philly Food Bucks </w:t>
            </w:r>
          </w:p>
          <w:p w:rsidR="002F6805" w:rsidRDefault="002F6805" w:rsidP="0042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SNAP and voucher sales were highly correlated (2005–2009) and exceeded the $2 incentive 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rovided for every $5 in SNAP benefits) 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by p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ting </w:t>
            </w:r>
            <w:r w:rsidRPr="00A25E3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extra 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purchas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fruit and vegetables 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 to $3.75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SNAP sales in 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 $2.7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D52B0" w:rsidRDefault="00CD52B0" w:rsidP="00422D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D52B0" w:rsidRDefault="00CD52B0" w:rsidP="00422D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D52B0" w:rsidRPr="00A65201" w:rsidRDefault="00CD52B0" w:rsidP="00422D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7FA" w:rsidRPr="00A65201" w:rsidTr="00DB3D5B">
        <w:tc>
          <w:tcPr>
            <w:tcW w:w="14005" w:type="dxa"/>
            <w:gridSpan w:val="13"/>
            <w:shd w:val="clear" w:color="auto" w:fill="F2F2F2" w:themeFill="background1" w:themeFillShade="F2"/>
          </w:tcPr>
          <w:p w:rsidR="008027FA" w:rsidRPr="00A65201" w:rsidRDefault="008027FA" w:rsidP="00594FE1">
            <w:pPr>
              <w:pStyle w:val="ListParagraph"/>
              <w:ind w:left="418"/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</w:pPr>
          </w:p>
          <w:p w:rsidR="008027FA" w:rsidRPr="00A65201" w:rsidRDefault="008027FA" w:rsidP="000A36FB">
            <w:pPr>
              <w:pStyle w:val="ListParagraph"/>
              <w:ind w:left="4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  <w:t>Food infrastructure improvement</w:t>
            </w:r>
          </w:p>
        </w:tc>
      </w:tr>
      <w:tr w:rsidR="002F6805" w:rsidRPr="00A65201" w:rsidTr="002818FE">
        <w:tc>
          <w:tcPr>
            <w:tcW w:w="1422" w:type="dxa"/>
            <w:shd w:val="clear" w:color="auto" w:fill="FFFFFF" w:themeFill="background1"/>
          </w:tcPr>
          <w:p w:rsidR="002F6805" w:rsidRPr="00A65201" w:rsidRDefault="002F6805" w:rsidP="00594FE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Fuchs et al. 2014</w:t>
            </w:r>
          </w:p>
        </w:tc>
        <w:tc>
          <w:tcPr>
            <w:tcW w:w="1885" w:type="dxa"/>
            <w:gridSpan w:val="3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Green Cart program in New York City, NY, USA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pprox. 5 year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C21516" w:rsidP="002826DF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C21516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Local Law 9 and Notice of Adoption of amendments to chapter 6 (food units) of title 24 of the Rules of the City of New York  </w:t>
            </w:r>
          </w:p>
        </w:tc>
        <w:tc>
          <w:tcPr>
            <w:tcW w:w="1505" w:type="dxa"/>
            <w:gridSpan w:val="2"/>
            <w:shd w:val="clear" w:color="auto" w:fill="FFFFFF" w:themeFill="background1"/>
          </w:tcPr>
          <w:p w:rsidR="002F6805" w:rsidRPr="00A65201" w:rsidRDefault="002F6805" w:rsidP="002826DF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Descriptive study based on the assumption of baseline 0 pre-intervention.</w:t>
            </w:r>
          </w:p>
          <w:p w:rsidR="002F6805" w:rsidRPr="00A65201" w:rsidRDefault="002F6805" w:rsidP="00C35C5F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ethodology combined vendor census, comprehensive vendor survey, and consumer and customer survey at four Manhattan cart locations.</w:t>
            </w:r>
          </w:p>
          <w:p w:rsidR="002F6805" w:rsidRPr="00A65201" w:rsidRDefault="002F6805" w:rsidP="00C35C5F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quality judged poor in framework of conventional pre-post study appraisal due to descriptive character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C35C5F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Green Carts and their vendors and customers. </w:t>
            </w:r>
          </w:p>
          <w:p w:rsidR="002F6805" w:rsidRPr="00A65201" w:rsidRDefault="002F6805" w:rsidP="00BF1F8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Green Cart operation and placement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E57C5C" w:rsidRDefault="002F6805" w:rsidP="00E57C5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E57C5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A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7865C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42 vendors operating 166 carts identified against 492 active permits</w:t>
            </w:r>
          </w:p>
          <w:p w:rsidR="002F6805" w:rsidRPr="00A65201" w:rsidRDefault="002F6805" w:rsidP="007865C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95% of vendors located near a bus stop, 55% near a subway. </w:t>
            </w:r>
          </w:p>
          <w:p w:rsidR="002F6805" w:rsidRPr="00A65201" w:rsidRDefault="002F6805" w:rsidP="003A786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1% of vendors operate year round</w:t>
            </w:r>
          </w:p>
          <w:p w:rsidR="002F6805" w:rsidRPr="00A65201" w:rsidRDefault="002F6805" w:rsidP="003A786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7 %  had EBT machines</w:t>
            </w:r>
          </w:p>
          <w:p w:rsidR="002F6805" w:rsidRPr="00A65201" w:rsidRDefault="002F6805" w:rsidP="003A786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lusters observed around areas with high pedestrian traffic in shopping districts and near other vendors.</w:t>
            </w:r>
          </w:p>
          <w:p w:rsidR="002F6805" w:rsidRPr="00A65201" w:rsidRDefault="002F6805" w:rsidP="00357C2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ost Green Carts are located in areas with relatively low produce density.</w:t>
            </w:r>
          </w:p>
          <w:p w:rsidR="002F6805" w:rsidRPr="00A65201" w:rsidRDefault="002F6805" w:rsidP="00A6133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ost customers earn less than $50,000; 44% live at or below the poverty line, 18% percent reported receiving public assistance; 50% reported being “always” or “sometimes” worried about having enough money to buy fresh fruits and vegetables. &lt;1% consider green carts their produce source, yet 63% use them at least once a week.</w:t>
            </w:r>
          </w:p>
        </w:tc>
      </w:tr>
      <w:tr w:rsidR="002F6805" w:rsidRPr="00A65201" w:rsidTr="002818FE">
        <w:tc>
          <w:tcPr>
            <w:tcW w:w="1422" w:type="dxa"/>
            <w:shd w:val="clear" w:color="auto" w:fill="FFFFFF" w:themeFill="background1"/>
          </w:tcPr>
          <w:p w:rsidR="002F6805" w:rsidRPr="00A65201" w:rsidRDefault="002F6805" w:rsidP="00594FE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Kerker</w:t>
            </w:r>
            <w:proofErr w:type="spellEnd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et al. 2012</w:t>
            </w:r>
          </w:p>
        </w:tc>
        <w:tc>
          <w:tcPr>
            <w:tcW w:w="1885" w:type="dxa"/>
            <w:gridSpan w:val="3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Green Cart program in New York City, NY, USA - Green Cart neighborhoods and matched comparison neighborhoods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 years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C21516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C21516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Local Law 9 and Notice of Adoption of amendments to chapter 6 (food units) of title 24 of the Rules of the City of New York  </w:t>
            </w:r>
          </w:p>
        </w:tc>
        <w:tc>
          <w:tcPr>
            <w:tcW w:w="1505" w:type="dxa"/>
            <w:gridSpan w:val="2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ross-sectional study with comparison group; ecological study based on the community Health Survey (CHS).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quality for comparison group study rated fair due to missing information on measurement methods and lack of reporting of statistical details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umber of allocated green cart permits active.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A65201" w:rsidRDefault="002F6805" w:rsidP="004F5F2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roportion of establishments selling more than 10 types of fruits and vegetables; quality of produce.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5C48CF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0% of available green cart permits were active (on paper)</w:t>
            </w:r>
          </w:p>
          <w:p w:rsidR="002F6805" w:rsidRPr="00A65201" w:rsidRDefault="002F6805" w:rsidP="005C48CF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he proportion of establishments selling more than 10 types of fruits and vegetables rose from 31% to 38% in Green Cart neighborhoods, but declined in non-Green Cart neighborhoods to a still higher level of 47%.</w:t>
            </w:r>
          </w:p>
          <w:p w:rsidR="002F6805" w:rsidRPr="00A65201" w:rsidRDefault="002F6805" w:rsidP="004409D5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roduce quality declined 8% to 88% in Green Cart neighborhoods, but stayed the same in non-Green Cart neighborhoods at 94%.</w:t>
            </w:r>
          </w:p>
          <w:p w:rsidR="002F6805" w:rsidRPr="00A65201" w:rsidRDefault="002F6805" w:rsidP="00423FC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here was no statistically significant increase in reported fruit and vegetable consumption on the previous day between 2008 and 2011.  A statistically insignificant, slight upwards trend was reported in Green Cart neighborhoods.</w:t>
            </w:r>
          </w:p>
        </w:tc>
      </w:tr>
      <w:tr w:rsidR="002F6805" w:rsidRPr="00A65201" w:rsidTr="002818FE">
        <w:tc>
          <w:tcPr>
            <w:tcW w:w="1422" w:type="dxa"/>
            <w:shd w:val="clear" w:color="auto" w:fill="FFFFFF" w:themeFill="background1"/>
          </w:tcPr>
          <w:p w:rsidR="002F6805" w:rsidRPr="00A65201" w:rsidRDefault="002F6805" w:rsidP="00594FE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Li et al. 2014</w:t>
            </w:r>
          </w:p>
        </w:tc>
        <w:tc>
          <w:tcPr>
            <w:tcW w:w="1885" w:type="dxa"/>
            <w:gridSpan w:val="3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Green Cart program in New York City, NY, USA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pprox. 5 year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C21516" w:rsidP="00813552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C21516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Local Law 9 and Notice of Adoption of amendments to chapter 6 (food units) of title 24 of the Rules of the City of New York  </w:t>
            </w:r>
          </w:p>
        </w:tc>
        <w:tc>
          <w:tcPr>
            <w:tcW w:w="1505" w:type="dxa"/>
            <w:gridSpan w:val="2"/>
            <w:shd w:val="clear" w:color="auto" w:fill="FFFFFF" w:themeFill="background1"/>
          </w:tcPr>
          <w:p w:rsidR="002F6805" w:rsidRPr="00A65201" w:rsidRDefault="002F6805" w:rsidP="00813552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ross-sectional study based on the assumption of baseline 0 pre-intervention; comparison of location of actual green carts with non-taken locations within eligible zones.</w:t>
            </w:r>
          </w:p>
          <w:p w:rsidR="002F6805" w:rsidRPr="00A65201" w:rsidRDefault="002F6805" w:rsidP="0015153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quality judged good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Green carts and census tracts 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3A199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redictors for green cart placement; differences in neighborhood characteristics between of Green Carts locations and candidate sites 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B17365" w:rsidRDefault="002F6805" w:rsidP="00D5286F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1736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NA 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B17365" w:rsidRDefault="002F6805" w:rsidP="001C4D1A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1736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Green Carts were more likely to be next to a subway stop (OR 59.3 (30.7–114.4)), near a large employer (OR 6.3 (3.7–10.8)), in a more population-dense area (OR</w:t>
            </w:r>
            <w:r w:rsidRPr="00B173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736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.2 (1.7–6.0)), and near retail considered healthy  (OR 2.4 (1.3–4.6))</w:t>
            </w:r>
          </w:p>
          <w:p w:rsidR="002F6805" w:rsidRPr="00B17365" w:rsidRDefault="002F6805" w:rsidP="00B17365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1736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Compared with </w:t>
            </w:r>
            <w:r w:rsidR="00B17365" w:rsidRPr="00B1736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he characteristics of</w:t>
            </w:r>
            <w:r w:rsidR="00B17365" w:rsidRPr="00B17365">
              <w:rPr>
                <w:rFonts w:ascii="Times New Roman" w:hAnsi="Times New Roman" w:cs="Times New Roman"/>
                <w:sz w:val="24"/>
                <w:szCs w:val="24"/>
              </w:rPr>
              <w:t xml:space="preserve"> candidate sites, i.e. neighborhoods designated by city regulations for green cart permits</w:t>
            </w:r>
            <w:r w:rsidR="00B173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7365" w:rsidRPr="00B17365">
              <w:rPr>
                <w:rFonts w:ascii="Times New Roman" w:hAnsi="Times New Roman" w:cs="Times New Roman"/>
                <w:sz w:val="24"/>
                <w:szCs w:val="24"/>
              </w:rPr>
              <w:t>which were not taken up,</w:t>
            </w:r>
            <w:r w:rsidRPr="00B17365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="000671E3" w:rsidRPr="000671E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9% fewer green carts were actually located in a</w:t>
            </w:r>
            <w:r w:rsidR="000671E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as designated as underserved.</w:t>
            </w:r>
          </w:p>
          <w:p w:rsidR="002F6805" w:rsidRPr="00B17365" w:rsidRDefault="002F6805" w:rsidP="00EE6F9A">
            <w:pPr>
              <w:pStyle w:val="ListParagraph"/>
              <w:ind w:left="418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2F6805" w:rsidRPr="00A65201" w:rsidTr="002818FE">
        <w:tc>
          <w:tcPr>
            <w:tcW w:w="1422" w:type="dxa"/>
            <w:shd w:val="clear" w:color="auto" w:fill="FFFFFF" w:themeFill="background1"/>
          </w:tcPr>
          <w:p w:rsidR="002F6805" w:rsidRPr="00A65201" w:rsidRDefault="002F6805" w:rsidP="00594FE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Lucan et al. 2011</w:t>
            </w:r>
          </w:p>
        </w:tc>
        <w:tc>
          <w:tcPr>
            <w:tcW w:w="1885" w:type="dxa"/>
            <w:gridSpan w:val="3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Green Cart program in the Bronx, New York City, NY, USA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br/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pprox. 2 years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C21516" w:rsidP="00390445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C21516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Local Law 9 and Notice of Adoption of amendments to chapter 6 (food units) of title 24 of the Rules of the City of New York  </w:t>
            </w:r>
          </w:p>
        </w:tc>
        <w:tc>
          <w:tcPr>
            <w:tcW w:w="1505" w:type="dxa"/>
            <w:gridSpan w:val="2"/>
            <w:shd w:val="clear" w:color="auto" w:fill="FFFFFF" w:themeFill="background1"/>
          </w:tcPr>
          <w:p w:rsidR="002F6805" w:rsidRPr="00A65201" w:rsidRDefault="002F6805" w:rsidP="00390445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Descriptive study based on the assumption of baseline 0 pre-intervention. </w:t>
            </w:r>
          </w:p>
          <w:p w:rsidR="002F6805" w:rsidRPr="00A65201" w:rsidRDefault="002F6805" w:rsidP="004F5F2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tudy quality judged poor in framework of conventional pre-post study appraisal due to descriptive character and explorative approach to study purpose. 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1 Green Carts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Location of green carts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A65201" w:rsidRDefault="002F6805" w:rsidP="008B709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mpliance with program requirements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B1601D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Green Carts were clustered around medical, academic that were inaccessible to 43% of their area.</w:t>
            </w:r>
          </w:p>
          <w:p w:rsidR="002F6805" w:rsidRPr="00A65201" w:rsidRDefault="002F6805" w:rsidP="0068051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 of 61 Green Carts were observed selling outside the specified area, with; 3 out of 21 Green Carts sold cookies and/or sugar-sweetened beverages.</w:t>
            </w:r>
          </w:p>
        </w:tc>
      </w:tr>
      <w:tr w:rsidR="002F6805" w:rsidRPr="00A65201" w:rsidTr="002818FE">
        <w:tc>
          <w:tcPr>
            <w:tcW w:w="1422" w:type="dxa"/>
            <w:shd w:val="clear" w:color="auto" w:fill="FFFFFF" w:themeFill="background1"/>
          </w:tcPr>
          <w:p w:rsidR="002F6805" w:rsidRPr="00A65201" w:rsidRDefault="002F6805" w:rsidP="00594FE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rm and Hattori 2015</w:t>
            </w:r>
          </w:p>
        </w:tc>
        <w:tc>
          <w:tcPr>
            <w:tcW w:w="1885" w:type="dxa"/>
            <w:gridSpan w:val="3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Ban on new standalone fast-food restaurants in South Los Angeles, CA, USA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mparison: other parts of the City of Los and Los Angeles County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.5 years</w:t>
            </w:r>
          </w:p>
          <w:p w:rsidR="002F6805" w:rsidRPr="00A65201" w:rsidRDefault="002F6805" w:rsidP="00C05F76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47069E" w:rsidP="0047069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7069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Council File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</w:t>
            </w:r>
            <w:r w:rsidRPr="0047069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. 07-1658.</w:t>
            </w:r>
            <w:r w:rsidR="00CF2D4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(2007, interim) and </w:t>
            </w:r>
            <w:r>
              <w:t xml:space="preserve">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uncil F</w:t>
            </w:r>
            <w:r w:rsidRPr="0047069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ile No.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47069E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0-1843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(2010, extension)</w:t>
            </w:r>
          </w:p>
        </w:tc>
        <w:tc>
          <w:tcPr>
            <w:tcW w:w="1505" w:type="dxa"/>
            <w:gridSpan w:val="2"/>
            <w:shd w:val="clear" w:color="auto" w:fill="FFFFFF" w:themeFill="background1"/>
          </w:tcPr>
          <w:p w:rsidR="002F6805" w:rsidRPr="00A65201" w:rsidRDefault="002F6805" w:rsidP="005C2412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Cross-sectional study with comparison group; ecological approach for the examination of diet and BMI trends using data from the California Health Interview Survey </w:t>
            </w:r>
          </w:p>
          <w:p w:rsidR="002F6805" w:rsidRPr="00A65201" w:rsidRDefault="002F6805" w:rsidP="003135D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rated fair quality due to absence of pre-implementation measures for food permits and lack of reporting on statistical analysis of differences between jurisdictions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ew food permits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hange in food permits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A65201" w:rsidRDefault="002F6805" w:rsidP="004E7239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hange in average dietary intake and BMI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9E65D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bout 10% of current (at study end) food outlets opened under new rule.</w:t>
            </w:r>
          </w:p>
          <w:p w:rsidR="002F6805" w:rsidRPr="00A65201" w:rsidRDefault="002F6805" w:rsidP="009E65D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Food environment changes:</w:t>
            </w:r>
          </w:p>
          <w:p w:rsidR="002F6805" w:rsidRPr="00A65201" w:rsidRDefault="002F6805" w:rsidP="009E65D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 In comparison to control locations, a higher share of new permits was awarded to small food markets (+~20%) and a smaller share to large non-chain restaurants (-~20%).</w:t>
            </w:r>
          </w:p>
          <w:p w:rsidR="002F6805" w:rsidRPr="00A65201" w:rsidRDefault="002F6805" w:rsidP="009E65D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2. In comparison to control locations, new licensees that were fast food and other chains made up a slightly greater share of the existing food environment and small food markets made up a slightly smaller proportion, but the changes were statistically insignificant </w:t>
            </w:r>
          </w:p>
          <w:p w:rsidR="002F6805" w:rsidRPr="00A65201" w:rsidRDefault="002F6805" w:rsidP="003135D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Diet and BMI changes by jurisdiction: no statistically significant differences after controlling for individual- and census tract-level characteristics </w:t>
            </w:r>
          </w:p>
          <w:p w:rsidR="002F6805" w:rsidRDefault="002F6805" w:rsidP="003135D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  <w:p w:rsidR="00610F40" w:rsidRDefault="00610F40" w:rsidP="003135D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  <w:p w:rsidR="00610F40" w:rsidRDefault="00610F40" w:rsidP="003135D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  <w:p w:rsidR="00610F40" w:rsidRPr="00A65201" w:rsidRDefault="00610F40" w:rsidP="003135D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471141" w:rsidRPr="00A65201" w:rsidTr="00CD52B0">
        <w:tc>
          <w:tcPr>
            <w:tcW w:w="14005" w:type="dxa"/>
            <w:gridSpan w:val="13"/>
            <w:shd w:val="clear" w:color="auto" w:fill="F2F2F2" w:themeFill="background1" w:themeFillShade="F2"/>
          </w:tcPr>
          <w:p w:rsidR="00471141" w:rsidRPr="00A65201" w:rsidRDefault="00471141" w:rsidP="009F14B0">
            <w:pPr>
              <w:spacing w:after="0"/>
              <w:jc w:val="center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b/>
                <w:sz w:val="24"/>
                <w:szCs w:val="24"/>
              </w:rPr>
              <w:t>Taxation of unhealthy foods and beverages</w:t>
            </w:r>
          </w:p>
        </w:tc>
      </w:tr>
      <w:tr w:rsidR="002F6805" w:rsidRPr="00A65201" w:rsidTr="002818FE">
        <w:tc>
          <w:tcPr>
            <w:tcW w:w="1422" w:type="dxa"/>
            <w:shd w:val="clear" w:color="auto" w:fill="FFFFFF" w:themeFill="background1"/>
          </w:tcPr>
          <w:p w:rsidR="002F6805" w:rsidRPr="00A65201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Berardi et al. 2012</w:t>
            </w:r>
          </w:p>
        </w:tc>
        <w:tc>
          <w:tcPr>
            <w:tcW w:w="1885" w:type="dxa"/>
            <w:gridSpan w:val="3"/>
            <w:shd w:val="clear" w:color="auto" w:fill="FFFFFF" w:themeFill="background1"/>
          </w:tcPr>
          <w:p w:rsidR="002F6805" w:rsidRPr="00A65201" w:rsidRDefault="002F6805" w:rsidP="009F14B0">
            <w:pPr>
              <w:spacing w:after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ax of 7.16 euros per hectoliter (or 0.076 euros per 1 liter) beverage,</w:t>
            </w:r>
            <w:r w:rsidRPr="00A65201">
              <w:rPr>
                <w:noProof w:val="0"/>
              </w:rPr>
              <w:t xml:space="preserve">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France </w:t>
            </w:r>
          </w:p>
          <w:p w:rsidR="002F6805" w:rsidRPr="00A65201" w:rsidRDefault="002F6805" w:rsidP="009F14B0">
            <w:pPr>
              <w:spacing w:after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 month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3E1981" w:rsidRDefault="003E1981" w:rsidP="003E1981">
            <w:pPr>
              <w:rPr>
                <w:rFonts w:ascii="Times New Roman" w:hAnsi="Times New Roman" w:cs="Times New Roman"/>
                <w:noProof w:val="0"/>
                <w:sz w:val="24"/>
                <w:szCs w:val="24"/>
                <w:lang w:val="fr-BE"/>
              </w:rPr>
            </w:pPr>
            <w:r w:rsidRPr="003E1981">
              <w:rPr>
                <w:rFonts w:ascii="Times New Roman" w:hAnsi="Times New Roman" w:cs="Times New Roman"/>
                <w:noProof w:val="0"/>
                <w:sz w:val="24"/>
                <w:szCs w:val="24"/>
                <w:lang w:val="fr-BE"/>
              </w:rPr>
              <w:t>Loi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  <w:lang w:val="fr-BE"/>
              </w:rPr>
              <w:t xml:space="preserve"> de finances </w:t>
            </w:r>
            <w:r w:rsidRPr="003E1981">
              <w:rPr>
                <w:rFonts w:ascii="Times New Roman" w:hAnsi="Times New Roman" w:cs="Times New Roman"/>
                <w:noProof w:val="0"/>
                <w:sz w:val="24"/>
                <w:szCs w:val="24"/>
                <w:lang w:val="fr-BE"/>
              </w:rPr>
              <w:t xml:space="preserve">2012 (Art. 1613 </w:t>
            </w:r>
            <w:proofErr w:type="gramStart"/>
            <w:r w:rsidRPr="003E1981">
              <w:rPr>
                <w:rFonts w:ascii="Times New Roman" w:hAnsi="Times New Roman" w:cs="Times New Roman"/>
                <w:noProof w:val="0"/>
                <w:sz w:val="24"/>
                <w:szCs w:val="24"/>
                <w:lang w:val="fr-BE"/>
              </w:rPr>
              <w:t>ter.,</w:t>
            </w:r>
            <w:proofErr w:type="gramEnd"/>
            <w:r w:rsidRPr="003E1981">
              <w:rPr>
                <w:rFonts w:ascii="Times New Roman" w:hAnsi="Times New Roman" w:cs="Times New Roman"/>
                <w:noProof w:val="0"/>
                <w:sz w:val="24"/>
                <w:szCs w:val="24"/>
                <w:lang w:val="fr-BE"/>
              </w:rPr>
              <w:t xml:space="preserve"> Code général des impôts)</w:t>
            </w:r>
          </w:p>
        </w:tc>
        <w:tc>
          <w:tcPr>
            <w:tcW w:w="1505" w:type="dxa"/>
            <w:gridSpan w:val="2"/>
            <w:shd w:val="clear" w:color="auto" w:fill="FFFFFF" w:themeFill="background1"/>
          </w:tcPr>
          <w:p w:rsidR="002F6805" w:rsidRPr="00A65201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quivalent of repeat cross-sectional study based on price reports.</w:t>
            </w:r>
          </w:p>
          <w:p w:rsidR="002F6805" w:rsidRPr="00A65201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quality judged good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rices of 850 different beverage products </w:t>
            </w:r>
          </w:p>
          <w:p w:rsidR="002F6805" w:rsidRPr="00A65201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rice change in relation to tax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E57C5C" w:rsidRDefault="00E57C5C" w:rsidP="00E57C5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A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 months post-implementation, soda prices fully reflected the tax and fruit drinks and flavored waters partially increased in price.</w:t>
            </w:r>
          </w:p>
        </w:tc>
      </w:tr>
      <w:tr w:rsidR="002F6805" w:rsidRPr="00A65201" w:rsidTr="002818FE">
        <w:tc>
          <w:tcPr>
            <w:tcW w:w="1422" w:type="dxa"/>
            <w:shd w:val="clear" w:color="auto" w:fill="FFFFFF" w:themeFill="background1"/>
          </w:tcPr>
          <w:p w:rsidR="002F6805" w:rsidRPr="00A65201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Biro 2015</w:t>
            </w:r>
          </w:p>
        </w:tc>
        <w:tc>
          <w:tcPr>
            <w:tcW w:w="1885" w:type="dxa"/>
            <w:gridSpan w:val="3"/>
            <w:shd w:val="clear" w:color="auto" w:fill="FFFFFF" w:themeFill="background1"/>
          </w:tcPr>
          <w:p w:rsidR="002F6805" w:rsidRPr="00EA1AA0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EA1AA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axation of various unhealthy foods and beverages, Hungary</w:t>
            </w:r>
          </w:p>
          <w:p w:rsidR="002F6805" w:rsidRPr="00EA1AA0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  <w:p w:rsidR="002F6805" w:rsidRPr="00EA1AA0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EA1AA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6 month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EA1AA0" w:rsidRDefault="003E1981" w:rsidP="00EA1AA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EA1AA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011 public health product tax</w:t>
            </w:r>
            <w:r w:rsidR="00EA1AA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="00EA1AA0" w:rsidRPr="00EA1AA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(</w:t>
            </w:r>
            <w:proofErr w:type="spellStart"/>
            <w:r w:rsidR="00EA1AA0" w:rsidRPr="00EA1A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A1AA0" w:rsidRPr="00EA1AA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épegészségügyi</w:t>
            </w:r>
            <w:proofErr w:type="spellEnd"/>
            <w:r w:rsidR="00EA1AA0" w:rsidRPr="00EA1AA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proofErr w:type="spellStart"/>
            <w:r w:rsidR="00EA1AA0" w:rsidRPr="00EA1AA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ermékadó</w:t>
            </w:r>
            <w:proofErr w:type="spellEnd"/>
            <w:r w:rsidR="00EA1AA0" w:rsidRPr="00EA1AA0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)</w:t>
            </w:r>
          </w:p>
        </w:tc>
        <w:tc>
          <w:tcPr>
            <w:tcW w:w="1505" w:type="dxa"/>
            <w:gridSpan w:val="2"/>
            <w:shd w:val="clear" w:color="auto" w:fill="FFFFFF" w:themeFill="background1"/>
          </w:tcPr>
          <w:p w:rsidR="002F6805" w:rsidRPr="00A65201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Equivalent of repeat cross-sectional study based on household panel survey </w:t>
            </w:r>
          </w:p>
          <w:p w:rsidR="002F6805" w:rsidRPr="00A65201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quality judged medium due to use of household panel (possible selection bias) and inability to differentiate between taxed and untaxed purchases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4,608 household level observations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urchased quantities of processed and unprocessed</w:t>
            </w:r>
            <w:r w:rsidR="00E57C5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products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E57C5C" w:rsidRDefault="00E57C5C" w:rsidP="00E57C5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A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9F14B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fter introduction of the junk food tax, purchased quantities of processed foods declined by 3.4% and purchased quantities of unprocessed foods increased by 1.1% (statistically insignificant).</w:t>
            </w:r>
          </w:p>
          <w:p w:rsidR="002F6805" w:rsidRPr="00A65201" w:rsidRDefault="002F6805" w:rsidP="009F14B0">
            <w:pPr>
              <w:pStyle w:val="ListParagraph"/>
              <w:ind w:left="418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2F6805" w:rsidRPr="00A65201" w:rsidTr="002818FE">
        <w:tc>
          <w:tcPr>
            <w:tcW w:w="1422" w:type="dxa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Bodker et al. 2015</w:t>
            </w:r>
          </w:p>
        </w:tc>
        <w:tc>
          <w:tcPr>
            <w:tcW w:w="1885" w:type="dxa"/>
            <w:gridSpan w:val="3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ax based on saturated fat content, Denmark</w:t>
            </w:r>
          </w:p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5 month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87237C" w:rsidP="0087237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87237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Act on a Tax on Saturated Fat in Specific Food </w:t>
            </w:r>
          </w:p>
        </w:tc>
        <w:tc>
          <w:tcPr>
            <w:tcW w:w="1505" w:type="dxa"/>
            <w:gridSpan w:val="2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quivalent of repeat cross-sectional study based on retail outlet sales data.</w:t>
            </w:r>
          </w:p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quality judged good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Total sales of twelve foodstuff categories from all but 2 retail chains in Denmark 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hange in sales.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xtrapolated change in nutrient consumption and disease risk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During the tax, the total sale of the 12 taxed foodstuffs included in the study decreased by 0.9%, but increased by 1.3% pre-implementation and post-abolition of the tax. There were variations between categories.</w:t>
            </w:r>
          </w:p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ales changes are estimated to translate into an increase of population heart disease by 0.2%-0.5% due to a decrease of both</w:t>
            </w:r>
            <w:r w:rsidRPr="00A65201">
              <w:t xml:space="preserve">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aturated fat and unsaturated fat intake. </w:t>
            </w:r>
          </w:p>
        </w:tc>
      </w:tr>
      <w:tr w:rsidR="002F6805" w:rsidRPr="00A65201" w:rsidTr="002818FE">
        <w:tc>
          <w:tcPr>
            <w:tcW w:w="1422" w:type="dxa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Jensen and </w:t>
            </w:r>
            <w:proofErr w:type="spellStart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med</w:t>
            </w:r>
            <w:proofErr w:type="spellEnd"/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2013</w:t>
            </w:r>
          </w:p>
        </w:tc>
        <w:tc>
          <w:tcPr>
            <w:tcW w:w="1885" w:type="dxa"/>
            <w:gridSpan w:val="3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ax based on saturated fat content, Denmark</w:t>
            </w:r>
          </w:p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ine month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87237C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87237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ct on a Tax on Saturated Fat in Specific Food</w:t>
            </w:r>
          </w:p>
        </w:tc>
        <w:tc>
          <w:tcPr>
            <w:tcW w:w="1505" w:type="dxa"/>
            <w:gridSpan w:val="2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quivalent of repeat cross-sectional study based on household.</w:t>
            </w:r>
          </w:p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quality judged medium due to use of household panel (possible selection bias)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Data from approximately 2,000 households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hange in purchases.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xtrapolated change in product consumption.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ales of butter, butter blends, margarine and oils decreased by 10%-15%, partially attributed to hoarding effect prior to entry into force. </w:t>
            </w:r>
          </w:p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ome post-tax price increases were higher at discount stores than at supermarkets; some demand appeared to have shifted from higher end supermarkets to lower-end discount stores. </w:t>
            </w:r>
          </w:p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Extrapolated reduction in total consumption of the four 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products by 3.66 g per individual per day.</w:t>
            </w:r>
          </w:p>
        </w:tc>
      </w:tr>
      <w:tr w:rsidR="002F6805" w:rsidRPr="00A65201" w:rsidTr="002818FE">
        <w:tc>
          <w:tcPr>
            <w:tcW w:w="1422" w:type="dxa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Jensen et al. 2015</w:t>
            </w:r>
          </w:p>
        </w:tc>
        <w:tc>
          <w:tcPr>
            <w:tcW w:w="1885" w:type="dxa"/>
            <w:gridSpan w:val="3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ax based on saturated fat content, Denmark</w:t>
            </w:r>
          </w:p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 year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87237C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87237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ct on a Tax on Saturated Fat in Specific Food</w:t>
            </w:r>
          </w:p>
        </w:tc>
        <w:tc>
          <w:tcPr>
            <w:tcW w:w="1505" w:type="dxa"/>
            <w:gridSpan w:val="2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Study judged good quality. 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ales data from 1,293 stores (spanning different chains) owned by Coop Denmark</w:t>
            </w:r>
          </w:p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Change in price and sales for three product groups: minced beef, cream, sour cream. 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xtrapolated change in consumption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Prices of minced beef and cream were higher post-implementation, but no consistent pattern was observed for sour cream prices. Price chances were stronger for medium-fat and weakest for low-fat varieties of minced beef and cream.  </w:t>
            </w:r>
          </w:p>
          <w:p w:rsidR="002F6805" w:rsidRPr="00A65201" w:rsidRDefault="002F6805" w:rsidP="00393EA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ales changes were extrapolated to a decrease of 4-6 % in the intake of saturated fat from minced beef and cream, but no significant effect was found for sour cream.</w:t>
            </w:r>
          </w:p>
        </w:tc>
      </w:tr>
      <w:tr w:rsidR="00962511" w:rsidRPr="00A65201" w:rsidTr="00DB3D5B">
        <w:tc>
          <w:tcPr>
            <w:tcW w:w="14005" w:type="dxa"/>
            <w:gridSpan w:val="13"/>
            <w:shd w:val="clear" w:color="auto" w:fill="F2F2F2" w:themeFill="background1" w:themeFillShade="F2"/>
          </w:tcPr>
          <w:p w:rsidR="00962511" w:rsidRPr="00A65201" w:rsidRDefault="00962511" w:rsidP="000A36FB">
            <w:pPr>
              <w:pStyle w:val="ListParagraph"/>
              <w:spacing w:after="0"/>
              <w:ind w:left="4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b/>
                <w:sz w:val="24"/>
                <w:szCs w:val="24"/>
              </w:rPr>
              <w:t>Government food standards</w:t>
            </w:r>
          </w:p>
        </w:tc>
      </w:tr>
      <w:tr w:rsidR="002F6805" w:rsidRPr="00A65201" w:rsidTr="002818FE">
        <w:tc>
          <w:tcPr>
            <w:tcW w:w="1422" w:type="dxa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Cradock et al. 2015</w:t>
            </w:r>
          </w:p>
        </w:tc>
        <w:tc>
          <w:tcPr>
            <w:tcW w:w="1948" w:type="dxa"/>
            <w:gridSpan w:val="4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Boston, MA, USA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 years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4818DB" w:rsidP="004818DB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18DB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Executive Order of Mayor Thomas M. </w:t>
            </w:r>
            <w:proofErr w:type="spellStart"/>
            <w:r w:rsidRPr="004818DB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enino</w:t>
            </w:r>
            <w:proofErr w:type="spellEnd"/>
            <w:r w:rsidRPr="004818DB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: An Order Relative to Healthy Beverage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ptions (2011)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Repeat cross-sectional study with comparison group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tudy quality was judged fair due to lack of statistical analysis comparing differences between exposure and control group.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A315FE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Boston city agencies (22 properties representing 31 access points) and local recreation sites as a comparator 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501CD1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Healthy beverage availability (changes in categories ‘red’ = </w:t>
            </w:r>
            <w:r w:rsidRPr="00A65201">
              <w:rPr>
                <w:noProof w:val="0"/>
              </w:rPr>
              <w:t xml:space="preserve">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over 12 g sugar per 12 oz; ‘yellow’ = 6 g to 12 g of sugar per 12 oz or containing artificial sweeteners; green = 0 to 5g of sugar per 12oz)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A65201" w:rsidRDefault="002F6805" w:rsidP="000A36DC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verage calories per beverage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A65201" w:rsidRDefault="002F6805" w:rsidP="003135D8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he share of beverage offerings classified as red declined by 27.8% (P &lt;.001) and yellow beverages increased by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6.1% (&lt;.001). The share of green beverages did not change to the degree of statistical significan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e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, but showed a slight upwards trend.  At the comparison sites, the share of red beverages remained constant at 83.3% and in city recreational facilities their share dropped from 61.1% to 30.4%.  </w:t>
            </w:r>
          </w:p>
          <w:p w:rsidR="002F6805" w:rsidRPr="00A65201" w:rsidRDefault="002F6805" w:rsidP="00DD2776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Average caloric content declined by 48.6 kcal, from 88.1 kcal to 39.5 kcal 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(55.2% decrease, P&lt;0.01) 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ompared to a drop from 123.3 kcal to 83.3 kcal (-40 kcal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, 32.4% decrease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) in city recreational facilities and from 140.2 kcal to 122.1 kcal (-18.1 kcal</w:t>
            </w:r>
            <w:r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, 12.9% decrease</w:t>
            </w:r>
            <w:r w:rsidRPr="00A65201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) at the state-controlled site.</w:t>
            </w:r>
          </w:p>
        </w:tc>
      </w:tr>
      <w:tr w:rsidR="00471141" w:rsidRPr="00A65201" w:rsidTr="00962511">
        <w:tc>
          <w:tcPr>
            <w:tcW w:w="14005" w:type="dxa"/>
            <w:gridSpan w:val="13"/>
            <w:shd w:val="clear" w:color="auto" w:fill="F2F2F2" w:themeFill="background1" w:themeFillShade="F2"/>
          </w:tcPr>
          <w:p w:rsidR="00471141" w:rsidRPr="00A65201" w:rsidRDefault="00471141" w:rsidP="00421C29">
            <w:pPr>
              <w:pStyle w:val="ListParagraph"/>
              <w:spacing w:after="0"/>
              <w:ind w:left="4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b/>
                <w:sz w:val="24"/>
                <w:szCs w:val="24"/>
              </w:rPr>
              <w:t>Product labeling</w:t>
            </w:r>
          </w:p>
        </w:tc>
      </w:tr>
      <w:tr w:rsidR="002F6805" w:rsidRPr="00A520EC" w:rsidTr="002818FE">
        <w:tc>
          <w:tcPr>
            <w:tcW w:w="1422" w:type="dxa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Fabiansson 2006</w:t>
            </w:r>
          </w:p>
        </w:tc>
        <w:tc>
          <w:tcPr>
            <w:tcW w:w="1948" w:type="dxa"/>
            <w:gridSpan w:val="4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New South Wales, Australia</w:t>
            </w:r>
          </w:p>
        </w:tc>
        <w:tc>
          <w:tcPr>
            <w:tcW w:w="1442" w:type="dxa"/>
            <w:gridSpan w:val="2"/>
            <w:shd w:val="clear" w:color="auto" w:fill="FFFFFF" w:themeFill="background1"/>
          </w:tcPr>
          <w:p w:rsidR="002F6805" w:rsidRPr="00A65201" w:rsidRDefault="00610F40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 and New Zealand Food Standards Code</w:t>
            </w:r>
          </w:p>
        </w:tc>
        <w:tc>
          <w:tcPr>
            <w:tcW w:w="1442" w:type="dxa"/>
            <w:shd w:val="clear" w:color="auto" w:fill="FFFFFF" w:themeFill="background1"/>
          </w:tcPr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Descriptive study of labeling accuracy</w:t>
            </w:r>
            <w:r w:rsidR="00470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2F6805" w:rsidRPr="00A65201" w:rsidRDefault="002F6805" w:rsidP="00122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Study quality not rated. </w:t>
            </w:r>
          </w:p>
        </w:tc>
        <w:tc>
          <w:tcPr>
            <w:tcW w:w="1380" w:type="dxa"/>
            <w:shd w:val="clear" w:color="auto" w:fill="FFFFFF" w:themeFill="background1"/>
          </w:tcPr>
          <w:p w:rsidR="002F6805" w:rsidRPr="00A65201" w:rsidRDefault="002F6805" w:rsidP="00406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350 samples of  70 different products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F6805" w:rsidRPr="00A65201" w:rsidRDefault="002F6805" w:rsidP="00406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Accu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y of labeling against lab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 xml:space="preserve">tory test </w:t>
            </w:r>
          </w:p>
        </w:tc>
        <w:tc>
          <w:tcPr>
            <w:tcW w:w="1717" w:type="dxa"/>
            <w:shd w:val="clear" w:color="auto" w:fill="FFFFFF" w:themeFill="background1"/>
          </w:tcPr>
          <w:p w:rsidR="002F6805" w:rsidRPr="00A65201" w:rsidRDefault="002F6805" w:rsidP="00406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228" w:type="dxa"/>
            <w:shd w:val="clear" w:color="auto" w:fill="FFFFFF" w:themeFill="background1"/>
          </w:tcPr>
          <w:p w:rsidR="002F6805" w:rsidRPr="00594FE1" w:rsidRDefault="002F6805" w:rsidP="00955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7% of samples matched the nutritional in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Pr="00A65201">
              <w:rPr>
                <w:rFonts w:ascii="Times New Roman" w:hAnsi="Times New Roman" w:cs="Times New Roman"/>
                <w:sz w:val="24"/>
                <w:szCs w:val="24"/>
              </w:rPr>
              <w:t>tion given on the label, with 70% of information for  individual nutritional components across products within ± 20%.</w:t>
            </w:r>
          </w:p>
        </w:tc>
      </w:tr>
      <w:bookmarkEnd w:id="0"/>
    </w:tbl>
    <w:p w:rsidR="00D02ACE" w:rsidRDefault="00D02ACE" w:rsidP="00D02ACE"/>
    <w:p w:rsidR="00116316" w:rsidRDefault="00116316" w:rsidP="000F43F3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noProof w:val="0"/>
          <w:lang w:val="en-AU"/>
        </w:rPr>
      </w:pPr>
    </w:p>
    <w:sectPr w:rsidR="00116316" w:rsidSect="004F75BE">
      <w:headerReference w:type="default" r:id="rId8"/>
      <w:headerReference w:type="first" r:id="rId9"/>
      <w:pgSz w:w="16838" w:h="11906" w:orient="landscape"/>
      <w:pgMar w:top="1440" w:right="1440" w:bottom="1440" w:left="1440" w:header="709" w:footer="5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0D0E" w:rsidRDefault="00500D0E" w:rsidP="00A97B87">
      <w:pPr>
        <w:spacing w:after="0" w:line="240" w:lineRule="auto"/>
      </w:pPr>
      <w:r>
        <w:separator/>
      </w:r>
    </w:p>
  </w:endnote>
  <w:endnote w:type="continuationSeparator" w:id="0">
    <w:p w:rsidR="00500D0E" w:rsidRDefault="00500D0E" w:rsidP="00A97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0D0E" w:rsidRDefault="00500D0E" w:rsidP="00A97B87">
      <w:pPr>
        <w:spacing w:after="0" w:line="240" w:lineRule="auto"/>
      </w:pPr>
      <w:r>
        <w:separator/>
      </w:r>
    </w:p>
  </w:footnote>
  <w:footnote w:type="continuationSeparator" w:id="0">
    <w:p w:rsidR="00500D0E" w:rsidRDefault="00500D0E" w:rsidP="00A97B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5AA" w:rsidRPr="004F75BE" w:rsidRDefault="008275AA" w:rsidP="004F75BE">
    <w:pPr>
      <w:pStyle w:val="Header"/>
      <w:spacing w:line="360" w:lineRule="auto"/>
      <w:rPr>
        <w:rFonts w:ascii="Times New Roman" w:hAnsi="Times New Roman" w:cs="Times New Roman"/>
        <w:b/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5AA" w:rsidRPr="004F75BE" w:rsidRDefault="008D795A" w:rsidP="004F75BE">
    <w:pPr>
      <w:pStyle w:val="Header"/>
      <w:spacing w:line="360" w:lineRule="auto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 xml:space="preserve">S2 File: </w:t>
    </w:r>
    <w:r w:rsidR="008275AA" w:rsidRPr="004F75BE">
      <w:rPr>
        <w:rFonts w:ascii="Times New Roman" w:hAnsi="Times New Roman" w:cs="Times New Roman"/>
        <w:b/>
        <w:sz w:val="24"/>
        <w:szCs w:val="24"/>
      </w:rPr>
      <w:t>Improving food environments and tackling obesity: a realist systematic review of the policy success of regulatory interventions targeting population nutrition - Detailed overview of included studi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FA2CAC"/>
    <w:multiLevelType w:val="hybridMultilevel"/>
    <w:tmpl w:val="2EA4D70E"/>
    <w:lvl w:ilvl="0" w:tplc="0C09000F">
      <w:start w:val="1"/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38" w:hanging="360"/>
      </w:pPr>
    </w:lvl>
    <w:lvl w:ilvl="2" w:tplc="0C09001B" w:tentative="1">
      <w:start w:val="1"/>
      <w:numFmt w:val="lowerRoman"/>
      <w:lvlText w:val="%3."/>
      <w:lvlJc w:val="right"/>
      <w:pPr>
        <w:ind w:left="1858" w:hanging="180"/>
      </w:pPr>
    </w:lvl>
    <w:lvl w:ilvl="3" w:tplc="0C09000F" w:tentative="1">
      <w:start w:val="1"/>
      <w:numFmt w:val="decimal"/>
      <w:lvlText w:val="%4."/>
      <w:lvlJc w:val="left"/>
      <w:pPr>
        <w:ind w:left="2578" w:hanging="360"/>
      </w:pPr>
    </w:lvl>
    <w:lvl w:ilvl="4" w:tplc="0C090019" w:tentative="1">
      <w:start w:val="1"/>
      <w:numFmt w:val="lowerLetter"/>
      <w:lvlText w:val="%5."/>
      <w:lvlJc w:val="left"/>
      <w:pPr>
        <w:ind w:left="3298" w:hanging="360"/>
      </w:pPr>
    </w:lvl>
    <w:lvl w:ilvl="5" w:tplc="0C09001B" w:tentative="1">
      <w:start w:val="1"/>
      <w:numFmt w:val="lowerRoman"/>
      <w:lvlText w:val="%6."/>
      <w:lvlJc w:val="right"/>
      <w:pPr>
        <w:ind w:left="4018" w:hanging="180"/>
      </w:pPr>
    </w:lvl>
    <w:lvl w:ilvl="6" w:tplc="0C09000F" w:tentative="1">
      <w:start w:val="1"/>
      <w:numFmt w:val="decimal"/>
      <w:lvlText w:val="%7."/>
      <w:lvlJc w:val="left"/>
      <w:pPr>
        <w:ind w:left="4738" w:hanging="360"/>
      </w:pPr>
    </w:lvl>
    <w:lvl w:ilvl="7" w:tplc="0C090019" w:tentative="1">
      <w:start w:val="1"/>
      <w:numFmt w:val="lowerLetter"/>
      <w:lvlText w:val="%8."/>
      <w:lvlJc w:val="left"/>
      <w:pPr>
        <w:ind w:left="5458" w:hanging="360"/>
      </w:pPr>
    </w:lvl>
    <w:lvl w:ilvl="8" w:tplc="0C09001B" w:tentative="1">
      <w:start w:val="1"/>
      <w:numFmt w:val="lowerRoman"/>
      <w:lvlText w:val="%9."/>
      <w:lvlJc w:val="right"/>
      <w:pPr>
        <w:ind w:left="617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 Chronic Disea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2vvvv9d2w9drez096xv9rzezevz0tsfarx&quot;&gt;EndNote SR Copy&lt;record-ids&gt;&lt;item&gt;9059&lt;/item&gt;&lt;/record-ids&gt;&lt;/item&gt;&lt;/Libraries&gt;"/>
  </w:docVars>
  <w:rsids>
    <w:rsidRoot w:val="007A1776"/>
    <w:rsid w:val="000007EA"/>
    <w:rsid w:val="0001459A"/>
    <w:rsid w:val="000203CB"/>
    <w:rsid w:val="000227B3"/>
    <w:rsid w:val="00025750"/>
    <w:rsid w:val="00027F2C"/>
    <w:rsid w:val="0003187C"/>
    <w:rsid w:val="000327B9"/>
    <w:rsid w:val="000337D6"/>
    <w:rsid w:val="00033EB9"/>
    <w:rsid w:val="00043B16"/>
    <w:rsid w:val="000502D7"/>
    <w:rsid w:val="000524F5"/>
    <w:rsid w:val="000530A6"/>
    <w:rsid w:val="0005401F"/>
    <w:rsid w:val="00054FE6"/>
    <w:rsid w:val="00055AD4"/>
    <w:rsid w:val="00060BAD"/>
    <w:rsid w:val="000671E3"/>
    <w:rsid w:val="00067715"/>
    <w:rsid w:val="0007082F"/>
    <w:rsid w:val="0007170F"/>
    <w:rsid w:val="00073288"/>
    <w:rsid w:val="000743DB"/>
    <w:rsid w:val="00074E82"/>
    <w:rsid w:val="00076674"/>
    <w:rsid w:val="00076849"/>
    <w:rsid w:val="00077057"/>
    <w:rsid w:val="000845CE"/>
    <w:rsid w:val="000867C8"/>
    <w:rsid w:val="00094890"/>
    <w:rsid w:val="000A36DC"/>
    <w:rsid w:val="000A36FB"/>
    <w:rsid w:val="000A5834"/>
    <w:rsid w:val="000A6D53"/>
    <w:rsid w:val="000B1E44"/>
    <w:rsid w:val="000B63B7"/>
    <w:rsid w:val="000B6B5F"/>
    <w:rsid w:val="000C2DF8"/>
    <w:rsid w:val="000C5F5E"/>
    <w:rsid w:val="000D143A"/>
    <w:rsid w:val="000D7A9F"/>
    <w:rsid w:val="000E115D"/>
    <w:rsid w:val="000E54C4"/>
    <w:rsid w:val="000E7437"/>
    <w:rsid w:val="000F43F3"/>
    <w:rsid w:val="000F4453"/>
    <w:rsid w:val="000F4B17"/>
    <w:rsid w:val="00104E0B"/>
    <w:rsid w:val="001059B7"/>
    <w:rsid w:val="00105E23"/>
    <w:rsid w:val="00116316"/>
    <w:rsid w:val="001227D3"/>
    <w:rsid w:val="00122B8D"/>
    <w:rsid w:val="0012359C"/>
    <w:rsid w:val="00124EB2"/>
    <w:rsid w:val="00125CFE"/>
    <w:rsid w:val="00126BA7"/>
    <w:rsid w:val="00130EC4"/>
    <w:rsid w:val="00132CEA"/>
    <w:rsid w:val="00136F04"/>
    <w:rsid w:val="00140C87"/>
    <w:rsid w:val="00145B93"/>
    <w:rsid w:val="00151534"/>
    <w:rsid w:val="00164884"/>
    <w:rsid w:val="00171643"/>
    <w:rsid w:val="0017308B"/>
    <w:rsid w:val="00174BD8"/>
    <w:rsid w:val="001808EF"/>
    <w:rsid w:val="00181121"/>
    <w:rsid w:val="00183E37"/>
    <w:rsid w:val="0019332C"/>
    <w:rsid w:val="001A0D22"/>
    <w:rsid w:val="001A0F0B"/>
    <w:rsid w:val="001A565B"/>
    <w:rsid w:val="001B37F9"/>
    <w:rsid w:val="001B3880"/>
    <w:rsid w:val="001B4239"/>
    <w:rsid w:val="001B4A7C"/>
    <w:rsid w:val="001C26CC"/>
    <w:rsid w:val="001C312A"/>
    <w:rsid w:val="001C36EA"/>
    <w:rsid w:val="001C4D1A"/>
    <w:rsid w:val="001D4285"/>
    <w:rsid w:val="001D4422"/>
    <w:rsid w:val="001E0ABE"/>
    <w:rsid w:val="001E51B8"/>
    <w:rsid w:val="001F0773"/>
    <w:rsid w:val="001F4BFF"/>
    <w:rsid w:val="0020093B"/>
    <w:rsid w:val="00200AE6"/>
    <w:rsid w:val="00204D61"/>
    <w:rsid w:val="00214121"/>
    <w:rsid w:val="00215EDE"/>
    <w:rsid w:val="00217971"/>
    <w:rsid w:val="00217C81"/>
    <w:rsid w:val="00223FBF"/>
    <w:rsid w:val="0022587C"/>
    <w:rsid w:val="00227C5E"/>
    <w:rsid w:val="00233045"/>
    <w:rsid w:val="00237388"/>
    <w:rsid w:val="002455E4"/>
    <w:rsid w:val="002455FC"/>
    <w:rsid w:val="0024574A"/>
    <w:rsid w:val="00251F41"/>
    <w:rsid w:val="00254A37"/>
    <w:rsid w:val="00256395"/>
    <w:rsid w:val="00257F26"/>
    <w:rsid w:val="00261D89"/>
    <w:rsid w:val="00263BDA"/>
    <w:rsid w:val="00265015"/>
    <w:rsid w:val="002669A5"/>
    <w:rsid w:val="00271A9E"/>
    <w:rsid w:val="00273A60"/>
    <w:rsid w:val="0027555F"/>
    <w:rsid w:val="002818FE"/>
    <w:rsid w:val="00282478"/>
    <w:rsid w:val="002826DF"/>
    <w:rsid w:val="00283AD0"/>
    <w:rsid w:val="00287195"/>
    <w:rsid w:val="0029225F"/>
    <w:rsid w:val="0029270F"/>
    <w:rsid w:val="00292A52"/>
    <w:rsid w:val="00293A41"/>
    <w:rsid w:val="002955F5"/>
    <w:rsid w:val="002A1B77"/>
    <w:rsid w:val="002A42AE"/>
    <w:rsid w:val="002A4E04"/>
    <w:rsid w:val="002B2CD5"/>
    <w:rsid w:val="002C0982"/>
    <w:rsid w:val="002C2368"/>
    <w:rsid w:val="002C55C8"/>
    <w:rsid w:val="002D15E9"/>
    <w:rsid w:val="002D1D1F"/>
    <w:rsid w:val="002D5763"/>
    <w:rsid w:val="002D7967"/>
    <w:rsid w:val="002E466E"/>
    <w:rsid w:val="002F1A85"/>
    <w:rsid w:val="002F62DE"/>
    <w:rsid w:val="002F6805"/>
    <w:rsid w:val="003016A6"/>
    <w:rsid w:val="00302897"/>
    <w:rsid w:val="00303445"/>
    <w:rsid w:val="003107F3"/>
    <w:rsid w:val="00311B80"/>
    <w:rsid w:val="003135D8"/>
    <w:rsid w:val="00315CD2"/>
    <w:rsid w:val="0032088A"/>
    <w:rsid w:val="003259D2"/>
    <w:rsid w:val="00330CD2"/>
    <w:rsid w:val="003313B9"/>
    <w:rsid w:val="00335D8F"/>
    <w:rsid w:val="003445B1"/>
    <w:rsid w:val="0034468E"/>
    <w:rsid w:val="003474C5"/>
    <w:rsid w:val="00351ABF"/>
    <w:rsid w:val="003556B0"/>
    <w:rsid w:val="003557C2"/>
    <w:rsid w:val="003573D2"/>
    <w:rsid w:val="00357C24"/>
    <w:rsid w:val="00357F10"/>
    <w:rsid w:val="003612C7"/>
    <w:rsid w:val="00362AD6"/>
    <w:rsid w:val="003701B5"/>
    <w:rsid w:val="00370BD7"/>
    <w:rsid w:val="003712F5"/>
    <w:rsid w:val="003809CF"/>
    <w:rsid w:val="003813BC"/>
    <w:rsid w:val="00383E07"/>
    <w:rsid w:val="00390445"/>
    <w:rsid w:val="0039114A"/>
    <w:rsid w:val="00393EA8"/>
    <w:rsid w:val="00394FDA"/>
    <w:rsid w:val="003951AC"/>
    <w:rsid w:val="00395B10"/>
    <w:rsid w:val="003A1998"/>
    <w:rsid w:val="003A2861"/>
    <w:rsid w:val="003A786C"/>
    <w:rsid w:val="003A7B1F"/>
    <w:rsid w:val="003B01AD"/>
    <w:rsid w:val="003B10C1"/>
    <w:rsid w:val="003B2E90"/>
    <w:rsid w:val="003B5DFD"/>
    <w:rsid w:val="003C26A8"/>
    <w:rsid w:val="003C28ED"/>
    <w:rsid w:val="003C2D8C"/>
    <w:rsid w:val="003D00A2"/>
    <w:rsid w:val="003D22E8"/>
    <w:rsid w:val="003D5F5E"/>
    <w:rsid w:val="003D6153"/>
    <w:rsid w:val="003E1981"/>
    <w:rsid w:val="003E1E3B"/>
    <w:rsid w:val="003E4370"/>
    <w:rsid w:val="003F0B66"/>
    <w:rsid w:val="003F21B5"/>
    <w:rsid w:val="003F3E2D"/>
    <w:rsid w:val="003F4D25"/>
    <w:rsid w:val="003F6804"/>
    <w:rsid w:val="0040131A"/>
    <w:rsid w:val="004053A1"/>
    <w:rsid w:val="00406211"/>
    <w:rsid w:val="00410C54"/>
    <w:rsid w:val="00411325"/>
    <w:rsid w:val="00416B1E"/>
    <w:rsid w:val="00421C29"/>
    <w:rsid w:val="00422D83"/>
    <w:rsid w:val="0042304E"/>
    <w:rsid w:val="00423FCE"/>
    <w:rsid w:val="00427807"/>
    <w:rsid w:val="00427CD5"/>
    <w:rsid w:val="00430776"/>
    <w:rsid w:val="00436967"/>
    <w:rsid w:val="00437CF1"/>
    <w:rsid w:val="004409D5"/>
    <w:rsid w:val="00440A79"/>
    <w:rsid w:val="0044290D"/>
    <w:rsid w:val="00443662"/>
    <w:rsid w:val="00443A59"/>
    <w:rsid w:val="004521B6"/>
    <w:rsid w:val="00452F1D"/>
    <w:rsid w:val="004561C5"/>
    <w:rsid w:val="00457BBF"/>
    <w:rsid w:val="0046163E"/>
    <w:rsid w:val="0047069E"/>
    <w:rsid w:val="00471141"/>
    <w:rsid w:val="00472123"/>
    <w:rsid w:val="004748D7"/>
    <w:rsid w:val="0047525A"/>
    <w:rsid w:val="0047685B"/>
    <w:rsid w:val="004818DB"/>
    <w:rsid w:val="00482A4C"/>
    <w:rsid w:val="00487CB4"/>
    <w:rsid w:val="004A25DC"/>
    <w:rsid w:val="004A3F59"/>
    <w:rsid w:val="004A5281"/>
    <w:rsid w:val="004A69D4"/>
    <w:rsid w:val="004A7CBF"/>
    <w:rsid w:val="004B1A19"/>
    <w:rsid w:val="004B6B80"/>
    <w:rsid w:val="004C0730"/>
    <w:rsid w:val="004C155C"/>
    <w:rsid w:val="004C4022"/>
    <w:rsid w:val="004C4D6D"/>
    <w:rsid w:val="004C57A6"/>
    <w:rsid w:val="004D2C59"/>
    <w:rsid w:val="004D7DA9"/>
    <w:rsid w:val="004E25D8"/>
    <w:rsid w:val="004E7239"/>
    <w:rsid w:val="004F14DD"/>
    <w:rsid w:val="004F173B"/>
    <w:rsid w:val="004F1C7A"/>
    <w:rsid w:val="004F36F6"/>
    <w:rsid w:val="004F3A40"/>
    <w:rsid w:val="004F4D57"/>
    <w:rsid w:val="004F5F21"/>
    <w:rsid w:val="004F6929"/>
    <w:rsid w:val="004F75BE"/>
    <w:rsid w:val="00500D0E"/>
    <w:rsid w:val="00501CD1"/>
    <w:rsid w:val="00503F39"/>
    <w:rsid w:val="005042AF"/>
    <w:rsid w:val="00505035"/>
    <w:rsid w:val="0050783C"/>
    <w:rsid w:val="00513C48"/>
    <w:rsid w:val="005222B3"/>
    <w:rsid w:val="00526358"/>
    <w:rsid w:val="00527693"/>
    <w:rsid w:val="00530C34"/>
    <w:rsid w:val="005363F2"/>
    <w:rsid w:val="00541E5C"/>
    <w:rsid w:val="0054584F"/>
    <w:rsid w:val="00546F85"/>
    <w:rsid w:val="005613D5"/>
    <w:rsid w:val="00566E4D"/>
    <w:rsid w:val="00575857"/>
    <w:rsid w:val="005844DD"/>
    <w:rsid w:val="00586DEA"/>
    <w:rsid w:val="00587C72"/>
    <w:rsid w:val="00594FE1"/>
    <w:rsid w:val="005A0876"/>
    <w:rsid w:val="005A0FA3"/>
    <w:rsid w:val="005A71EA"/>
    <w:rsid w:val="005B196B"/>
    <w:rsid w:val="005B34CA"/>
    <w:rsid w:val="005B7163"/>
    <w:rsid w:val="005B7993"/>
    <w:rsid w:val="005C1E09"/>
    <w:rsid w:val="005C2412"/>
    <w:rsid w:val="005C48CF"/>
    <w:rsid w:val="005D120A"/>
    <w:rsid w:val="005D18AD"/>
    <w:rsid w:val="005D473B"/>
    <w:rsid w:val="005E4F24"/>
    <w:rsid w:val="005E5D9C"/>
    <w:rsid w:val="005E7A10"/>
    <w:rsid w:val="005F2F9E"/>
    <w:rsid w:val="005F44BD"/>
    <w:rsid w:val="005F5E03"/>
    <w:rsid w:val="00600CC9"/>
    <w:rsid w:val="0060424D"/>
    <w:rsid w:val="0060713A"/>
    <w:rsid w:val="00610F40"/>
    <w:rsid w:val="0061646B"/>
    <w:rsid w:val="00617E9B"/>
    <w:rsid w:val="00620B54"/>
    <w:rsid w:val="00621A68"/>
    <w:rsid w:val="00623A40"/>
    <w:rsid w:val="00632F7C"/>
    <w:rsid w:val="006347BB"/>
    <w:rsid w:val="00634ABC"/>
    <w:rsid w:val="00634C16"/>
    <w:rsid w:val="00634FAA"/>
    <w:rsid w:val="00635C36"/>
    <w:rsid w:val="006368A1"/>
    <w:rsid w:val="0064673F"/>
    <w:rsid w:val="0064728F"/>
    <w:rsid w:val="006474EA"/>
    <w:rsid w:val="00647FEE"/>
    <w:rsid w:val="0065037F"/>
    <w:rsid w:val="00651657"/>
    <w:rsid w:val="0065297A"/>
    <w:rsid w:val="006627EB"/>
    <w:rsid w:val="0066607A"/>
    <w:rsid w:val="00666DA0"/>
    <w:rsid w:val="00675232"/>
    <w:rsid w:val="00677711"/>
    <w:rsid w:val="006804F6"/>
    <w:rsid w:val="00680518"/>
    <w:rsid w:val="006833C5"/>
    <w:rsid w:val="00685682"/>
    <w:rsid w:val="0068620A"/>
    <w:rsid w:val="0068655C"/>
    <w:rsid w:val="0068702A"/>
    <w:rsid w:val="00697CFC"/>
    <w:rsid w:val="006A3B4B"/>
    <w:rsid w:val="006B14D5"/>
    <w:rsid w:val="006B3854"/>
    <w:rsid w:val="006B3FF3"/>
    <w:rsid w:val="006B55BC"/>
    <w:rsid w:val="006B5927"/>
    <w:rsid w:val="006C0AB3"/>
    <w:rsid w:val="006C55D1"/>
    <w:rsid w:val="006C5D45"/>
    <w:rsid w:val="006C63F2"/>
    <w:rsid w:val="006C6893"/>
    <w:rsid w:val="006D4EC6"/>
    <w:rsid w:val="006E6887"/>
    <w:rsid w:val="006E77E9"/>
    <w:rsid w:val="006F2D02"/>
    <w:rsid w:val="00700433"/>
    <w:rsid w:val="00705B0B"/>
    <w:rsid w:val="00707956"/>
    <w:rsid w:val="00707B77"/>
    <w:rsid w:val="00707EA2"/>
    <w:rsid w:val="007103E5"/>
    <w:rsid w:val="00716632"/>
    <w:rsid w:val="00721DBC"/>
    <w:rsid w:val="00723B10"/>
    <w:rsid w:val="00724DD6"/>
    <w:rsid w:val="00727FC3"/>
    <w:rsid w:val="00730D38"/>
    <w:rsid w:val="007324C7"/>
    <w:rsid w:val="00750256"/>
    <w:rsid w:val="007511A8"/>
    <w:rsid w:val="00754AA6"/>
    <w:rsid w:val="00754D7B"/>
    <w:rsid w:val="00755F8E"/>
    <w:rsid w:val="007566C8"/>
    <w:rsid w:val="00757FD1"/>
    <w:rsid w:val="007630A9"/>
    <w:rsid w:val="007646B4"/>
    <w:rsid w:val="00770527"/>
    <w:rsid w:val="007721A1"/>
    <w:rsid w:val="0077533C"/>
    <w:rsid w:val="00776748"/>
    <w:rsid w:val="00780DF8"/>
    <w:rsid w:val="00782B00"/>
    <w:rsid w:val="0078302F"/>
    <w:rsid w:val="007865CA"/>
    <w:rsid w:val="00787DC6"/>
    <w:rsid w:val="00790585"/>
    <w:rsid w:val="00791C5B"/>
    <w:rsid w:val="00792DA5"/>
    <w:rsid w:val="00797354"/>
    <w:rsid w:val="007A102D"/>
    <w:rsid w:val="007A1776"/>
    <w:rsid w:val="007A2010"/>
    <w:rsid w:val="007A2E38"/>
    <w:rsid w:val="007B0071"/>
    <w:rsid w:val="007B28C1"/>
    <w:rsid w:val="007B4ED8"/>
    <w:rsid w:val="007C3255"/>
    <w:rsid w:val="007C38AA"/>
    <w:rsid w:val="007D4873"/>
    <w:rsid w:val="007D6BDF"/>
    <w:rsid w:val="007D7256"/>
    <w:rsid w:val="007D7AF5"/>
    <w:rsid w:val="007E1E85"/>
    <w:rsid w:val="007E7FB0"/>
    <w:rsid w:val="007F30C4"/>
    <w:rsid w:val="007F31C2"/>
    <w:rsid w:val="007F334C"/>
    <w:rsid w:val="007F3E15"/>
    <w:rsid w:val="00800152"/>
    <w:rsid w:val="008027FA"/>
    <w:rsid w:val="00813552"/>
    <w:rsid w:val="0081596F"/>
    <w:rsid w:val="00820E0D"/>
    <w:rsid w:val="00823BD9"/>
    <w:rsid w:val="008275AA"/>
    <w:rsid w:val="00827CEF"/>
    <w:rsid w:val="00831F67"/>
    <w:rsid w:val="008333F3"/>
    <w:rsid w:val="00834C7D"/>
    <w:rsid w:val="00834D5A"/>
    <w:rsid w:val="00847D6C"/>
    <w:rsid w:val="00851DCB"/>
    <w:rsid w:val="008573E5"/>
    <w:rsid w:val="00860335"/>
    <w:rsid w:val="0086047E"/>
    <w:rsid w:val="00861FDB"/>
    <w:rsid w:val="008633D6"/>
    <w:rsid w:val="0086532E"/>
    <w:rsid w:val="00865791"/>
    <w:rsid w:val="0086741D"/>
    <w:rsid w:val="00871125"/>
    <w:rsid w:val="0087237C"/>
    <w:rsid w:val="00877D4E"/>
    <w:rsid w:val="00881935"/>
    <w:rsid w:val="0088657C"/>
    <w:rsid w:val="00887149"/>
    <w:rsid w:val="00887C11"/>
    <w:rsid w:val="00896B64"/>
    <w:rsid w:val="008A2613"/>
    <w:rsid w:val="008A27D6"/>
    <w:rsid w:val="008A290A"/>
    <w:rsid w:val="008B0EC0"/>
    <w:rsid w:val="008B0F9E"/>
    <w:rsid w:val="008B13E4"/>
    <w:rsid w:val="008B5CE2"/>
    <w:rsid w:val="008B709E"/>
    <w:rsid w:val="008C515E"/>
    <w:rsid w:val="008C54E1"/>
    <w:rsid w:val="008C5E03"/>
    <w:rsid w:val="008C7038"/>
    <w:rsid w:val="008D120C"/>
    <w:rsid w:val="008D3007"/>
    <w:rsid w:val="008D404F"/>
    <w:rsid w:val="008D55EC"/>
    <w:rsid w:val="008D74AD"/>
    <w:rsid w:val="008D795A"/>
    <w:rsid w:val="008D7F8B"/>
    <w:rsid w:val="008E2178"/>
    <w:rsid w:val="008E2AA7"/>
    <w:rsid w:val="008E3002"/>
    <w:rsid w:val="008E308F"/>
    <w:rsid w:val="008E49D0"/>
    <w:rsid w:val="008E600C"/>
    <w:rsid w:val="008F0D06"/>
    <w:rsid w:val="008F53F9"/>
    <w:rsid w:val="008F75A3"/>
    <w:rsid w:val="00901CEC"/>
    <w:rsid w:val="00901E71"/>
    <w:rsid w:val="00907C20"/>
    <w:rsid w:val="009122B4"/>
    <w:rsid w:val="00912762"/>
    <w:rsid w:val="00915787"/>
    <w:rsid w:val="00917A1C"/>
    <w:rsid w:val="0093197C"/>
    <w:rsid w:val="0093247D"/>
    <w:rsid w:val="0093591C"/>
    <w:rsid w:val="00940B8B"/>
    <w:rsid w:val="00942146"/>
    <w:rsid w:val="009442AB"/>
    <w:rsid w:val="009444AA"/>
    <w:rsid w:val="00955F83"/>
    <w:rsid w:val="00956EAA"/>
    <w:rsid w:val="00957E4D"/>
    <w:rsid w:val="00962511"/>
    <w:rsid w:val="00963755"/>
    <w:rsid w:val="00964926"/>
    <w:rsid w:val="00964A2E"/>
    <w:rsid w:val="00976833"/>
    <w:rsid w:val="0098424E"/>
    <w:rsid w:val="0098598E"/>
    <w:rsid w:val="00986DB4"/>
    <w:rsid w:val="00987076"/>
    <w:rsid w:val="009909D8"/>
    <w:rsid w:val="009909F8"/>
    <w:rsid w:val="0099576C"/>
    <w:rsid w:val="009957F5"/>
    <w:rsid w:val="009A2000"/>
    <w:rsid w:val="009A5584"/>
    <w:rsid w:val="009A5A8B"/>
    <w:rsid w:val="009B2D16"/>
    <w:rsid w:val="009C235B"/>
    <w:rsid w:val="009C70D7"/>
    <w:rsid w:val="009D1FAB"/>
    <w:rsid w:val="009D400F"/>
    <w:rsid w:val="009D5D57"/>
    <w:rsid w:val="009D68E4"/>
    <w:rsid w:val="009D6931"/>
    <w:rsid w:val="009D6DE5"/>
    <w:rsid w:val="009D6E6E"/>
    <w:rsid w:val="009D71BF"/>
    <w:rsid w:val="009D79A6"/>
    <w:rsid w:val="009E075C"/>
    <w:rsid w:val="009E60BA"/>
    <w:rsid w:val="009E62FE"/>
    <w:rsid w:val="009E65DE"/>
    <w:rsid w:val="009F14B0"/>
    <w:rsid w:val="009F3F83"/>
    <w:rsid w:val="009F5642"/>
    <w:rsid w:val="009F5C94"/>
    <w:rsid w:val="00A047D8"/>
    <w:rsid w:val="00A06F07"/>
    <w:rsid w:val="00A077A5"/>
    <w:rsid w:val="00A10AE5"/>
    <w:rsid w:val="00A22014"/>
    <w:rsid w:val="00A25E39"/>
    <w:rsid w:val="00A2723C"/>
    <w:rsid w:val="00A315FE"/>
    <w:rsid w:val="00A35027"/>
    <w:rsid w:val="00A350FE"/>
    <w:rsid w:val="00A40503"/>
    <w:rsid w:val="00A420BC"/>
    <w:rsid w:val="00A4214A"/>
    <w:rsid w:val="00A473D2"/>
    <w:rsid w:val="00A47658"/>
    <w:rsid w:val="00A50495"/>
    <w:rsid w:val="00A514DF"/>
    <w:rsid w:val="00A51DCF"/>
    <w:rsid w:val="00A520EC"/>
    <w:rsid w:val="00A5279C"/>
    <w:rsid w:val="00A6133C"/>
    <w:rsid w:val="00A65201"/>
    <w:rsid w:val="00A712A5"/>
    <w:rsid w:val="00A712D0"/>
    <w:rsid w:val="00A71560"/>
    <w:rsid w:val="00A716D3"/>
    <w:rsid w:val="00A803FB"/>
    <w:rsid w:val="00A86AFF"/>
    <w:rsid w:val="00A87275"/>
    <w:rsid w:val="00A902D3"/>
    <w:rsid w:val="00A9267D"/>
    <w:rsid w:val="00A93C70"/>
    <w:rsid w:val="00A94046"/>
    <w:rsid w:val="00A971C3"/>
    <w:rsid w:val="00A97B87"/>
    <w:rsid w:val="00AA2A76"/>
    <w:rsid w:val="00AA5CC7"/>
    <w:rsid w:val="00AB2A10"/>
    <w:rsid w:val="00AB4488"/>
    <w:rsid w:val="00AB7A36"/>
    <w:rsid w:val="00AC7043"/>
    <w:rsid w:val="00AC77E0"/>
    <w:rsid w:val="00AD4C01"/>
    <w:rsid w:val="00AD4E8A"/>
    <w:rsid w:val="00AD7573"/>
    <w:rsid w:val="00AE0F70"/>
    <w:rsid w:val="00AE3625"/>
    <w:rsid w:val="00AE781A"/>
    <w:rsid w:val="00AF5A01"/>
    <w:rsid w:val="00AF750B"/>
    <w:rsid w:val="00AF79E5"/>
    <w:rsid w:val="00AF7FED"/>
    <w:rsid w:val="00B01B7D"/>
    <w:rsid w:val="00B01B93"/>
    <w:rsid w:val="00B10DEA"/>
    <w:rsid w:val="00B13B24"/>
    <w:rsid w:val="00B1601D"/>
    <w:rsid w:val="00B16798"/>
    <w:rsid w:val="00B17365"/>
    <w:rsid w:val="00B232ED"/>
    <w:rsid w:val="00B24AED"/>
    <w:rsid w:val="00B24D52"/>
    <w:rsid w:val="00B25F21"/>
    <w:rsid w:val="00B30ACC"/>
    <w:rsid w:val="00B32F0C"/>
    <w:rsid w:val="00B34A8D"/>
    <w:rsid w:val="00B350DF"/>
    <w:rsid w:val="00B3592F"/>
    <w:rsid w:val="00B35C46"/>
    <w:rsid w:val="00B366A0"/>
    <w:rsid w:val="00B36C82"/>
    <w:rsid w:val="00B439E8"/>
    <w:rsid w:val="00B452C7"/>
    <w:rsid w:val="00B56E7B"/>
    <w:rsid w:val="00B63814"/>
    <w:rsid w:val="00B639FC"/>
    <w:rsid w:val="00B72534"/>
    <w:rsid w:val="00B764CB"/>
    <w:rsid w:val="00B771C0"/>
    <w:rsid w:val="00B800F7"/>
    <w:rsid w:val="00B8051C"/>
    <w:rsid w:val="00B829A5"/>
    <w:rsid w:val="00B82E31"/>
    <w:rsid w:val="00B82FB0"/>
    <w:rsid w:val="00B83A4C"/>
    <w:rsid w:val="00B87481"/>
    <w:rsid w:val="00B9009F"/>
    <w:rsid w:val="00B92CD3"/>
    <w:rsid w:val="00B95B28"/>
    <w:rsid w:val="00BA0BF3"/>
    <w:rsid w:val="00BA608A"/>
    <w:rsid w:val="00BB0F25"/>
    <w:rsid w:val="00BB37BA"/>
    <w:rsid w:val="00BC03E0"/>
    <w:rsid w:val="00BC0EAD"/>
    <w:rsid w:val="00BC5C1E"/>
    <w:rsid w:val="00BD1302"/>
    <w:rsid w:val="00BD5DAA"/>
    <w:rsid w:val="00BE1B6E"/>
    <w:rsid w:val="00BF1F88"/>
    <w:rsid w:val="00C01C84"/>
    <w:rsid w:val="00C03753"/>
    <w:rsid w:val="00C040D0"/>
    <w:rsid w:val="00C05F76"/>
    <w:rsid w:val="00C10209"/>
    <w:rsid w:val="00C1094E"/>
    <w:rsid w:val="00C21516"/>
    <w:rsid w:val="00C23217"/>
    <w:rsid w:val="00C2562B"/>
    <w:rsid w:val="00C3123C"/>
    <w:rsid w:val="00C31BA5"/>
    <w:rsid w:val="00C3277D"/>
    <w:rsid w:val="00C35C5F"/>
    <w:rsid w:val="00C44C57"/>
    <w:rsid w:val="00C46032"/>
    <w:rsid w:val="00C462E0"/>
    <w:rsid w:val="00C54471"/>
    <w:rsid w:val="00C55934"/>
    <w:rsid w:val="00C566B8"/>
    <w:rsid w:val="00C630D0"/>
    <w:rsid w:val="00C64CFB"/>
    <w:rsid w:val="00C6548C"/>
    <w:rsid w:val="00C70584"/>
    <w:rsid w:val="00C741E9"/>
    <w:rsid w:val="00C82E43"/>
    <w:rsid w:val="00C83BD6"/>
    <w:rsid w:val="00C84105"/>
    <w:rsid w:val="00C91C59"/>
    <w:rsid w:val="00C92F08"/>
    <w:rsid w:val="00C95644"/>
    <w:rsid w:val="00CA2070"/>
    <w:rsid w:val="00CA5283"/>
    <w:rsid w:val="00CA5349"/>
    <w:rsid w:val="00CA7D25"/>
    <w:rsid w:val="00CB0CB1"/>
    <w:rsid w:val="00CB1365"/>
    <w:rsid w:val="00CB61BC"/>
    <w:rsid w:val="00CB696A"/>
    <w:rsid w:val="00CB6BA6"/>
    <w:rsid w:val="00CB6C30"/>
    <w:rsid w:val="00CC4327"/>
    <w:rsid w:val="00CD52B0"/>
    <w:rsid w:val="00CD72BC"/>
    <w:rsid w:val="00CD7642"/>
    <w:rsid w:val="00CE0C57"/>
    <w:rsid w:val="00CE3517"/>
    <w:rsid w:val="00CE6A40"/>
    <w:rsid w:val="00CF2247"/>
    <w:rsid w:val="00CF2D4E"/>
    <w:rsid w:val="00CF7345"/>
    <w:rsid w:val="00CF760B"/>
    <w:rsid w:val="00D018EE"/>
    <w:rsid w:val="00D02ACE"/>
    <w:rsid w:val="00D03735"/>
    <w:rsid w:val="00D066A7"/>
    <w:rsid w:val="00D14492"/>
    <w:rsid w:val="00D15FE4"/>
    <w:rsid w:val="00D1766F"/>
    <w:rsid w:val="00D17772"/>
    <w:rsid w:val="00D23C89"/>
    <w:rsid w:val="00D2767C"/>
    <w:rsid w:val="00D27718"/>
    <w:rsid w:val="00D31E23"/>
    <w:rsid w:val="00D32039"/>
    <w:rsid w:val="00D328F0"/>
    <w:rsid w:val="00D333D2"/>
    <w:rsid w:val="00D37C60"/>
    <w:rsid w:val="00D40FEA"/>
    <w:rsid w:val="00D5286F"/>
    <w:rsid w:val="00D52D36"/>
    <w:rsid w:val="00D530B6"/>
    <w:rsid w:val="00D5375E"/>
    <w:rsid w:val="00D55340"/>
    <w:rsid w:val="00D55B55"/>
    <w:rsid w:val="00D57259"/>
    <w:rsid w:val="00D60636"/>
    <w:rsid w:val="00D60867"/>
    <w:rsid w:val="00D65123"/>
    <w:rsid w:val="00D70FF1"/>
    <w:rsid w:val="00D719D8"/>
    <w:rsid w:val="00D7435D"/>
    <w:rsid w:val="00D75CC7"/>
    <w:rsid w:val="00D76820"/>
    <w:rsid w:val="00D80FC0"/>
    <w:rsid w:val="00D831ED"/>
    <w:rsid w:val="00D83295"/>
    <w:rsid w:val="00D83996"/>
    <w:rsid w:val="00D85261"/>
    <w:rsid w:val="00D95EE2"/>
    <w:rsid w:val="00D97D29"/>
    <w:rsid w:val="00DA15D6"/>
    <w:rsid w:val="00DA22B5"/>
    <w:rsid w:val="00DB1CD4"/>
    <w:rsid w:val="00DB276B"/>
    <w:rsid w:val="00DB3D5B"/>
    <w:rsid w:val="00DB4BC1"/>
    <w:rsid w:val="00DB50F7"/>
    <w:rsid w:val="00DB512F"/>
    <w:rsid w:val="00DB60AC"/>
    <w:rsid w:val="00DC1C8E"/>
    <w:rsid w:val="00DC46D3"/>
    <w:rsid w:val="00DC717C"/>
    <w:rsid w:val="00DC7376"/>
    <w:rsid w:val="00DC798D"/>
    <w:rsid w:val="00DD10FC"/>
    <w:rsid w:val="00DD2776"/>
    <w:rsid w:val="00DD4313"/>
    <w:rsid w:val="00DE4BE3"/>
    <w:rsid w:val="00DE666C"/>
    <w:rsid w:val="00DF0D54"/>
    <w:rsid w:val="00DF5AC3"/>
    <w:rsid w:val="00DF5E85"/>
    <w:rsid w:val="00DF71B1"/>
    <w:rsid w:val="00E0230D"/>
    <w:rsid w:val="00E065D4"/>
    <w:rsid w:val="00E10DAD"/>
    <w:rsid w:val="00E12F29"/>
    <w:rsid w:val="00E15CA0"/>
    <w:rsid w:val="00E16D72"/>
    <w:rsid w:val="00E16F90"/>
    <w:rsid w:val="00E220FD"/>
    <w:rsid w:val="00E27881"/>
    <w:rsid w:val="00E313FB"/>
    <w:rsid w:val="00E32210"/>
    <w:rsid w:val="00E337FD"/>
    <w:rsid w:val="00E36152"/>
    <w:rsid w:val="00E366B3"/>
    <w:rsid w:val="00E43366"/>
    <w:rsid w:val="00E47EDB"/>
    <w:rsid w:val="00E50992"/>
    <w:rsid w:val="00E5317F"/>
    <w:rsid w:val="00E539B5"/>
    <w:rsid w:val="00E57157"/>
    <w:rsid w:val="00E57C5C"/>
    <w:rsid w:val="00E61AFC"/>
    <w:rsid w:val="00E64A0A"/>
    <w:rsid w:val="00E7225E"/>
    <w:rsid w:val="00E73F9A"/>
    <w:rsid w:val="00E75397"/>
    <w:rsid w:val="00E75714"/>
    <w:rsid w:val="00E759EF"/>
    <w:rsid w:val="00E8052D"/>
    <w:rsid w:val="00E8402E"/>
    <w:rsid w:val="00E95FEE"/>
    <w:rsid w:val="00EA1AA0"/>
    <w:rsid w:val="00EA1BEA"/>
    <w:rsid w:val="00EA35B1"/>
    <w:rsid w:val="00EA3C62"/>
    <w:rsid w:val="00EA685D"/>
    <w:rsid w:val="00EB46B7"/>
    <w:rsid w:val="00EB4E23"/>
    <w:rsid w:val="00EB6A9E"/>
    <w:rsid w:val="00EB71F7"/>
    <w:rsid w:val="00EC2317"/>
    <w:rsid w:val="00EC2BCB"/>
    <w:rsid w:val="00ED03AB"/>
    <w:rsid w:val="00ED70B6"/>
    <w:rsid w:val="00EE201D"/>
    <w:rsid w:val="00EE5F3B"/>
    <w:rsid w:val="00EE6A9F"/>
    <w:rsid w:val="00EE6F9A"/>
    <w:rsid w:val="00EE733A"/>
    <w:rsid w:val="00EF36C3"/>
    <w:rsid w:val="00EF3962"/>
    <w:rsid w:val="00EF6DD4"/>
    <w:rsid w:val="00EF7220"/>
    <w:rsid w:val="00F02455"/>
    <w:rsid w:val="00F060A0"/>
    <w:rsid w:val="00F10B12"/>
    <w:rsid w:val="00F1622E"/>
    <w:rsid w:val="00F17C2B"/>
    <w:rsid w:val="00F218A1"/>
    <w:rsid w:val="00F21FB0"/>
    <w:rsid w:val="00F232FC"/>
    <w:rsid w:val="00F30236"/>
    <w:rsid w:val="00F31679"/>
    <w:rsid w:val="00F31C27"/>
    <w:rsid w:val="00F33196"/>
    <w:rsid w:val="00F35692"/>
    <w:rsid w:val="00F368E6"/>
    <w:rsid w:val="00F43DEC"/>
    <w:rsid w:val="00F471BC"/>
    <w:rsid w:val="00F512E9"/>
    <w:rsid w:val="00F53710"/>
    <w:rsid w:val="00F53AE8"/>
    <w:rsid w:val="00F5425B"/>
    <w:rsid w:val="00F61309"/>
    <w:rsid w:val="00F674E4"/>
    <w:rsid w:val="00F72389"/>
    <w:rsid w:val="00F734C6"/>
    <w:rsid w:val="00F75A65"/>
    <w:rsid w:val="00F769CF"/>
    <w:rsid w:val="00F77254"/>
    <w:rsid w:val="00F80F3F"/>
    <w:rsid w:val="00F8260D"/>
    <w:rsid w:val="00F84D54"/>
    <w:rsid w:val="00F85184"/>
    <w:rsid w:val="00F87B4A"/>
    <w:rsid w:val="00F92F53"/>
    <w:rsid w:val="00F93C9A"/>
    <w:rsid w:val="00FA00BA"/>
    <w:rsid w:val="00FA3A17"/>
    <w:rsid w:val="00FB01EC"/>
    <w:rsid w:val="00FB567B"/>
    <w:rsid w:val="00FB745E"/>
    <w:rsid w:val="00FC074A"/>
    <w:rsid w:val="00FC19B0"/>
    <w:rsid w:val="00FC7D44"/>
    <w:rsid w:val="00FD1981"/>
    <w:rsid w:val="00FD1D2C"/>
    <w:rsid w:val="00FD3AB8"/>
    <w:rsid w:val="00FE64C0"/>
    <w:rsid w:val="00FE6894"/>
    <w:rsid w:val="00FF31E7"/>
    <w:rsid w:val="00FF3FE9"/>
    <w:rsid w:val="00FF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B3548F-7B36-4A47-9F08-4C05F7AD5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FA3"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7B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B87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97B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B87"/>
    <w:rPr>
      <w:noProof/>
      <w:lang w:val="en-US"/>
    </w:rPr>
  </w:style>
  <w:style w:type="paragraph" w:styleId="ListParagraph">
    <w:name w:val="List Paragraph"/>
    <w:basedOn w:val="Normal"/>
    <w:uiPriority w:val="34"/>
    <w:qFormat/>
    <w:rsid w:val="00F3023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02AC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518"/>
    <w:rPr>
      <w:rFonts w:ascii="Tahoma" w:hAnsi="Tahoma" w:cs="Tahoma"/>
      <w:noProof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809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9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9CF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9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9CF"/>
    <w:rPr>
      <w:b/>
      <w:bCs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AD1DA9-3F75-42C7-819D-C8AF8EB20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C77D89E.dotm</Template>
  <TotalTime>0</TotalTime>
  <Pages>28</Pages>
  <Words>5117</Words>
  <Characters>29173</Characters>
  <Application>Microsoft Office Word</Application>
  <DocSecurity>4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4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acqueline Street</cp:lastModifiedBy>
  <cp:revision>2</cp:revision>
  <cp:lastPrinted>2016-02-03T03:07:00Z</cp:lastPrinted>
  <dcterms:created xsi:type="dcterms:W3CDTF">2017-07-25T01:39:00Z</dcterms:created>
  <dcterms:modified xsi:type="dcterms:W3CDTF">2017-07-25T01:39:00Z</dcterms:modified>
</cp:coreProperties>
</file>